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CB270D" w14:textId="77777777" w:rsidR="00B86546" w:rsidRPr="009D3046" w:rsidRDefault="00B86546" w:rsidP="00933974">
      <w:pPr>
        <w:spacing w:line="360" w:lineRule="auto"/>
        <w:rPr>
          <w:rFonts w:ascii="Arial" w:hAnsi="Arial" w:cs="Arial"/>
          <w:iCs/>
          <w:color w:val="000000"/>
          <w:lang w:val="en-GB"/>
        </w:rPr>
      </w:pPr>
      <w:bookmarkStart w:id="0" w:name="_GoBack"/>
      <w:bookmarkEnd w:id="0"/>
      <w:r w:rsidRPr="009D3046">
        <w:rPr>
          <w:rFonts w:ascii="Arial" w:hAnsi="Arial" w:cs="Arial"/>
          <w:b/>
          <w:bCs/>
          <w:color w:val="000000"/>
          <w:lang w:val="en-GB"/>
        </w:rPr>
        <w:t>Supplementary</w:t>
      </w:r>
      <w:r w:rsidRPr="009D3046">
        <w:rPr>
          <w:rFonts w:ascii="Arial" w:hAnsi="Arial" w:cs="Arial"/>
          <w:b/>
          <w:iCs/>
          <w:color w:val="000000"/>
          <w:lang w:val="en-GB"/>
        </w:rPr>
        <w:t xml:space="preserve"> Table 1:</w:t>
      </w:r>
      <w:r w:rsidRPr="009D3046">
        <w:rPr>
          <w:rFonts w:ascii="Arial" w:hAnsi="Arial" w:cs="Arial"/>
          <w:iCs/>
          <w:color w:val="000000"/>
          <w:lang w:val="en-GB"/>
        </w:rPr>
        <w:t xml:space="preserve"> The Canadian Emergency Department Diagnosis Shortlist codes indicative for an infection-related emergency department encounter.</w:t>
      </w:r>
    </w:p>
    <w:tbl>
      <w:tblPr>
        <w:tblStyle w:val="Tabellenraster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990"/>
        <w:gridCol w:w="5472"/>
      </w:tblGrid>
      <w:tr w:rsidR="00B86546" w:rsidRPr="009D3046" w14:paraId="7F0F8ACD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62BC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b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b/>
                <w:color w:val="000000"/>
                <w:lang w:val="en-GB"/>
              </w:rPr>
              <w:t>Code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2EAA6D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b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b/>
                <w:color w:val="000000"/>
                <w:lang w:val="en-GB"/>
              </w:rPr>
              <w:t>Disease</w:t>
            </w:r>
          </w:p>
        </w:tc>
      </w:tr>
      <w:tr w:rsidR="00B86546" w:rsidRPr="009D3046" w14:paraId="22DDB77B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4CCE9E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047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F3C6C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Clostridium difficile</w:t>
            </w:r>
          </w:p>
        </w:tc>
      </w:tr>
      <w:tr w:rsidR="00B86546" w:rsidRPr="009D3046" w14:paraId="3EE27CE1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D49EA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051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DD77CFB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otulism</w:t>
            </w:r>
          </w:p>
        </w:tc>
      </w:tr>
      <w:tr w:rsidR="00B86546" w:rsidRPr="009D3046" w14:paraId="3E76CA17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DD9976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05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D54EF8C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 xml:space="preserve">Bacterial foodborne </w:t>
            </w:r>
            <w:proofErr w:type="spellStart"/>
            <w:r w:rsidRPr="009D3046">
              <w:rPr>
                <w:rFonts w:ascii="Arial" w:hAnsi="Arial" w:cs="Arial"/>
                <w:color w:val="000000"/>
                <w:lang w:val="en-GB"/>
              </w:rPr>
              <w:t>intox</w:t>
            </w:r>
            <w:proofErr w:type="spellEnd"/>
          </w:p>
        </w:tc>
      </w:tr>
      <w:tr w:rsidR="00B86546" w:rsidRPr="009D3046" w14:paraId="246BFB19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33B47C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0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FFAF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 xml:space="preserve">GE - Gastroenteritis / </w:t>
            </w:r>
            <w:proofErr w:type="spellStart"/>
            <w:r w:rsidRPr="009D3046">
              <w:rPr>
                <w:rFonts w:ascii="Arial" w:hAnsi="Arial" w:cs="Arial"/>
                <w:color w:val="000000"/>
                <w:lang w:val="en-GB"/>
              </w:rPr>
              <w:t>Diarrhea</w:t>
            </w:r>
            <w:proofErr w:type="spellEnd"/>
          </w:p>
        </w:tc>
      </w:tr>
      <w:tr w:rsidR="00B86546" w:rsidRPr="009D3046" w14:paraId="374385D7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8CC35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169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2F224B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TB - Tuberculosis</w:t>
            </w:r>
          </w:p>
        </w:tc>
      </w:tr>
      <w:tr w:rsidR="00B86546" w:rsidRPr="009D3046" w14:paraId="698C6932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7266D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3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028DD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Tetanus</w:t>
            </w:r>
          </w:p>
        </w:tc>
      </w:tr>
      <w:tr w:rsidR="00B86546" w:rsidRPr="009D3046" w14:paraId="532CDE2E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AAC84DF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3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723374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Pertussis / Whooping cough</w:t>
            </w:r>
          </w:p>
        </w:tc>
      </w:tr>
      <w:tr w:rsidR="00B86546" w:rsidRPr="009D3046" w14:paraId="1477DC1C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5459E8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E0A1942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Scarlet fever</w:t>
            </w:r>
          </w:p>
        </w:tc>
      </w:tr>
      <w:tr w:rsidR="00B86546" w:rsidRPr="009D3046" w14:paraId="6EB7E4B7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43DDA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39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9A8A4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Meningitis, meningococcal</w:t>
            </w:r>
          </w:p>
        </w:tc>
      </w:tr>
      <w:tr w:rsidR="00B86546" w:rsidRPr="009D3046" w14:paraId="7FD8C4B6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CE244A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3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52DC4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Meningococcemia, acute</w:t>
            </w:r>
          </w:p>
        </w:tc>
      </w:tr>
      <w:tr w:rsidR="00B86546" w:rsidRPr="009D3046" w14:paraId="7D5E2D58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FF7A2C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4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FEADCC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9D3046">
              <w:rPr>
                <w:rFonts w:ascii="Arial" w:hAnsi="Arial" w:cs="Arial"/>
                <w:color w:val="000000"/>
                <w:lang w:val="en-GB"/>
              </w:rPr>
              <w:t>Septicemia</w:t>
            </w:r>
            <w:proofErr w:type="spellEnd"/>
          </w:p>
        </w:tc>
      </w:tr>
      <w:tr w:rsidR="00B86546" w:rsidRPr="009D3046" w14:paraId="18479C59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E78B0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4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8CB2E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Erysipelas</w:t>
            </w:r>
          </w:p>
        </w:tc>
      </w:tr>
      <w:tr w:rsidR="00B86546" w:rsidRPr="009D3046" w14:paraId="0C649AB2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45C6BF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4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63AA5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Gas gangrene</w:t>
            </w:r>
          </w:p>
        </w:tc>
      </w:tr>
      <w:tr w:rsidR="00B86546" w:rsidRPr="009D3046" w14:paraId="51625A7F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8F4E7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48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C22716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Legionnaire's disease</w:t>
            </w:r>
          </w:p>
        </w:tc>
      </w:tr>
      <w:tr w:rsidR="00B86546" w:rsidRPr="009D3046" w14:paraId="0142A1EC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369C5E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4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9A102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TSS - Toxic shock syndrome</w:t>
            </w:r>
          </w:p>
        </w:tc>
      </w:tr>
      <w:tr w:rsidR="00B86546" w:rsidRPr="009D3046" w14:paraId="4037DC96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4A8631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4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0AED20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9D3046">
              <w:rPr>
                <w:rFonts w:ascii="Arial" w:hAnsi="Arial" w:cs="Arial"/>
                <w:color w:val="000000"/>
                <w:lang w:val="en-GB"/>
              </w:rPr>
              <w:t>Bacteremia</w:t>
            </w:r>
            <w:proofErr w:type="spellEnd"/>
          </w:p>
        </w:tc>
      </w:tr>
      <w:tr w:rsidR="00B86546" w:rsidRPr="009D3046" w14:paraId="61FBDD6F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1638EA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54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923B5C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9D3046">
              <w:rPr>
                <w:rFonts w:ascii="Arial" w:hAnsi="Arial" w:cs="Arial"/>
                <w:color w:val="000000"/>
                <w:lang w:val="en-GB"/>
              </w:rPr>
              <w:t>Gonorrhea</w:t>
            </w:r>
            <w:proofErr w:type="spellEnd"/>
          </w:p>
        </w:tc>
      </w:tr>
      <w:tr w:rsidR="00B86546" w:rsidRPr="009D3046" w14:paraId="4C25DC2C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6AE131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63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DC90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Genital warts</w:t>
            </w:r>
          </w:p>
        </w:tc>
      </w:tr>
      <w:tr w:rsidR="00B86546" w:rsidRPr="009D3046" w14:paraId="6F11CB5A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7C5A86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6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A9BF04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Sexually transmitted infection</w:t>
            </w:r>
          </w:p>
        </w:tc>
      </w:tr>
      <w:tr w:rsidR="00B86546" w:rsidRPr="009D3046" w14:paraId="333C4576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B31FCD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6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D7C8BA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Lyme disease</w:t>
            </w:r>
          </w:p>
        </w:tc>
      </w:tr>
      <w:tr w:rsidR="00B86546" w:rsidRPr="009D3046" w14:paraId="69CF4F04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419B0E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8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E6441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Encephalitis, viral</w:t>
            </w:r>
          </w:p>
        </w:tc>
      </w:tr>
      <w:tr w:rsidR="00B86546" w:rsidRPr="009D3046" w14:paraId="2E2EE1E3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1747C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8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29C31D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Meningitis, viral</w:t>
            </w:r>
          </w:p>
        </w:tc>
      </w:tr>
      <w:tr w:rsidR="00B86546" w:rsidRPr="009D3046" w14:paraId="6C724F9D" w14:textId="77777777" w:rsidTr="00926EE5">
        <w:trPr>
          <w:trHeight w:val="64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79C9DB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0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5ACCDF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Herpes</w:t>
            </w:r>
          </w:p>
        </w:tc>
      </w:tr>
      <w:tr w:rsidR="00B86546" w:rsidRPr="009D3046" w14:paraId="6531614B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653A9C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01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86672F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Chickenpox / Varicella</w:t>
            </w:r>
          </w:p>
        </w:tc>
      </w:tr>
      <w:tr w:rsidR="00B86546" w:rsidRPr="009D3046" w14:paraId="29994A37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6E77AD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02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F2043C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Shingles / Zoster</w:t>
            </w:r>
          </w:p>
        </w:tc>
      </w:tr>
      <w:tr w:rsidR="00B86546" w:rsidRPr="009D3046" w14:paraId="25F21A15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C0E05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05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6B6AEF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Measles</w:t>
            </w:r>
          </w:p>
        </w:tc>
      </w:tr>
      <w:tr w:rsidR="00B86546" w:rsidRPr="009D3046" w14:paraId="5CFD38A2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DF6780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06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928B7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Rubella / German measles</w:t>
            </w:r>
          </w:p>
        </w:tc>
      </w:tr>
      <w:tr w:rsidR="00B86546" w:rsidRPr="009D3046" w14:paraId="14FB5EB2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7287F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083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D7559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5th disease</w:t>
            </w:r>
          </w:p>
        </w:tc>
      </w:tr>
      <w:tr w:rsidR="00B86546" w:rsidRPr="00747F7F" w14:paraId="0E5B9E31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6C882B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084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B0814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Hand, foot and mouth disease</w:t>
            </w:r>
          </w:p>
        </w:tc>
      </w:tr>
      <w:tr w:rsidR="00B86546" w:rsidRPr="009D3046" w14:paraId="2B50DEFF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D06FC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0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5D108E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Exanthema, viral</w:t>
            </w:r>
          </w:p>
        </w:tc>
      </w:tr>
      <w:tr w:rsidR="00B86546" w:rsidRPr="009D3046" w14:paraId="58E108D9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879415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lastRenderedPageBreak/>
              <w:t>B19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48D35A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Hepatitis, viral</w:t>
            </w:r>
          </w:p>
        </w:tc>
      </w:tr>
      <w:tr w:rsidR="00B86546" w:rsidRPr="009D3046" w14:paraId="2E9385E5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1D4EEA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24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B6937EF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HIV</w:t>
            </w:r>
          </w:p>
        </w:tc>
      </w:tr>
      <w:tr w:rsidR="00B86546" w:rsidRPr="009D3046" w14:paraId="25357206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84734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26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6BFB6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Mumps / Parotitis</w:t>
            </w:r>
          </w:p>
        </w:tc>
      </w:tr>
      <w:tr w:rsidR="00B86546" w:rsidRPr="009D3046" w14:paraId="6118648F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641FE8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27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28C4F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Mononucleosis, infectious</w:t>
            </w:r>
          </w:p>
        </w:tc>
      </w:tr>
      <w:tr w:rsidR="00B86546" w:rsidRPr="009D3046" w14:paraId="656B3F43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D6AA52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34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510CF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Viral infection</w:t>
            </w:r>
          </w:p>
        </w:tc>
      </w:tr>
      <w:tr w:rsidR="00B86546" w:rsidRPr="009D3046" w14:paraId="5C3D3ADC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6DDE1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37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AFA3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Candidiasis</w:t>
            </w:r>
          </w:p>
        </w:tc>
      </w:tr>
      <w:tr w:rsidR="00B86546" w:rsidRPr="009D3046" w14:paraId="7D15533D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07FCF0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4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F560F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Tinea / Fungal infection</w:t>
            </w:r>
          </w:p>
        </w:tc>
      </w:tr>
      <w:tr w:rsidR="00B86546" w:rsidRPr="009D3046" w14:paraId="2BAED519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274A8A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54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6361E2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Malaria</w:t>
            </w:r>
          </w:p>
        </w:tc>
      </w:tr>
      <w:tr w:rsidR="00B86546" w:rsidRPr="009D3046" w14:paraId="14E62622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31EA2F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58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F1FF91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Toxoplasmosis</w:t>
            </w:r>
          </w:p>
        </w:tc>
      </w:tr>
      <w:tr w:rsidR="00B86546" w:rsidRPr="009D3046" w14:paraId="0EAEC224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51B2A1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83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3EA0E1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Pinworms / Helminthiasis</w:t>
            </w:r>
          </w:p>
        </w:tc>
      </w:tr>
      <w:tr w:rsidR="00B86546" w:rsidRPr="009D3046" w14:paraId="402F904D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5A8FDB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852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4DA7E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Lice / Pediculosis</w:t>
            </w:r>
          </w:p>
        </w:tc>
      </w:tr>
      <w:tr w:rsidR="00B86546" w:rsidRPr="009D3046" w14:paraId="7DF881E8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FC112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86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5ECD5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Scabies</w:t>
            </w:r>
          </w:p>
        </w:tc>
      </w:tr>
      <w:tr w:rsidR="00B86546" w:rsidRPr="009D3046" w14:paraId="4F487EF3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9C926C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8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EAA1DDD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Parasitic disease</w:t>
            </w:r>
          </w:p>
        </w:tc>
      </w:tr>
      <w:tr w:rsidR="00B86546" w:rsidRPr="009D3046" w14:paraId="1533AB59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3B1E0D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G00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FC902C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Meningitis, bacterial</w:t>
            </w:r>
          </w:p>
        </w:tc>
      </w:tr>
      <w:tr w:rsidR="00B86546" w:rsidRPr="009D3046" w14:paraId="7717DFF7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41341E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G03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796B58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Meningitis, other</w:t>
            </w:r>
          </w:p>
        </w:tc>
      </w:tr>
      <w:tr w:rsidR="00B86546" w:rsidRPr="009D3046" w14:paraId="664B623C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C1632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G06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05A9AF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Intracranial abscess</w:t>
            </w:r>
          </w:p>
        </w:tc>
      </w:tr>
      <w:tr w:rsidR="00B86546" w:rsidRPr="009D3046" w14:paraId="32DAA9BA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047275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G061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A7EA7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Intraspinal abscess</w:t>
            </w:r>
          </w:p>
        </w:tc>
      </w:tr>
      <w:tr w:rsidR="00B86546" w:rsidRPr="009D3046" w14:paraId="35680D15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AE1DE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G062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BD54B8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Extradural / Subdural abscess</w:t>
            </w:r>
          </w:p>
        </w:tc>
      </w:tr>
      <w:tr w:rsidR="00B86546" w:rsidRPr="009D3046" w14:paraId="680237CC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CAAA61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H02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0F73D94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proofErr w:type="spellStart"/>
            <w:r w:rsidRPr="009D3046">
              <w:rPr>
                <w:rFonts w:ascii="Arial" w:hAnsi="Arial" w:cs="Arial"/>
                <w:color w:val="000000"/>
                <w:lang w:val="en-GB"/>
              </w:rPr>
              <w:t>Stye</w:t>
            </w:r>
            <w:proofErr w:type="spellEnd"/>
            <w:r w:rsidRPr="009D3046">
              <w:rPr>
                <w:rFonts w:ascii="Arial" w:hAnsi="Arial" w:cs="Arial"/>
                <w:color w:val="000000"/>
                <w:lang w:val="en-GB"/>
              </w:rPr>
              <w:t xml:space="preserve"> / Chalazion / Blepharitis</w:t>
            </w:r>
          </w:p>
        </w:tc>
      </w:tr>
      <w:tr w:rsidR="00B86546" w:rsidRPr="009D3046" w14:paraId="52583704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FD3FAFB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H60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506C51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OE - Otitis externa</w:t>
            </w:r>
          </w:p>
        </w:tc>
      </w:tr>
      <w:tr w:rsidR="00B86546" w:rsidRPr="009D3046" w14:paraId="5EBE13D8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D437B42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H66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DC4E8B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OM - Otitis media</w:t>
            </w:r>
          </w:p>
        </w:tc>
      </w:tr>
      <w:tr w:rsidR="00B86546" w:rsidRPr="009D3046" w14:paraId="68DD5B40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0C2E25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H70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75311C4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Mastoiditis</w:t>
            </w:r>
          </w:p>
        </w:tc>
      </w:tr>
      <w:tr w:rsidR="00B86546" w:rsidRPr="009D3046" w14:paraId="32D33B7A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27A0A74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01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FDBE1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Sinusitis, acute</w:t>
            </w:r>
          </w:p>
        </w:tc>
      </w:tr>
      <w:tr w:rsidR="00B86546" w:rsidRPr="009D3046" w14:paraId="2FC0F749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C9D9102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02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D0E3D2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Pharyngitis, acute</w:t>
            </w:r>
          </w:p>
        </w:tc>
      </w:tr>
      <w:tr w:rsidR="00B86546" w:rsidRPr="009D3046" w14:paraId="122D580B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DB791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03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C0814E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Tonsillitis, acute</w:t>
            </w:r>
          </w:p>
        </w:tc>
      </w:tr>
      <w:tr w:rsidR="00B86546" w:rsidRPr="009D3046" w14:paraId="358B1E99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975524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04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AA3A4A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Laryngitis, acute</w:t>
            </w:r>
          </w:p>
        </w:tc>
      </w:tr>
      <w:tr w:rsidR="00B86546" w:rsidRPr="009D3046" w14:paraId="1FAAC689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2194D8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041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58045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Tracheitis, acute</w:t>
            </w:r>
          </w:p>
        </w:tc>
      </w:tr>
      <w:tr w:rsidR="00B86546" w:rsidRPr="009D3046" w14:paraId="514718C0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8F3C3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042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0566D8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Laryngotracheitis, acute</w:t>
            </w:r>
          </w:p>
        </w:tc>
      </w:tr>
      <w:tr w:rsidR="00B86546" w:rsidRPr="009D3046" w14:paraId="6D5DD7DC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8D6501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05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89660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Croup - A obstruct laryngitis</w:t>
            </w:r>
          </w:p>
        </w:tc>
      </w:tr>
      <w:tr w:rsidR="00B86546" w:rsidRPr="009D3046" w14:paraId="2EAE97EC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2EFDD8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051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D291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Epiglottitis, acute</w:t>
            </w:r>
          </w:p>
        </w:tc>
      </w:tr>
      <w:tr w:rsidR="00B86546" w:rsidRPr="009D3046" w14:paraId="63EAC791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070B8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06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522F3B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URTI</w:t>
            </w:r>
          </w:p>
        </w:tc>
      </w:tr>
      <w:tr w:rsidR="00B86546" w:rsidRPr="009D3046" w14:paraId="51E989E3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F6FD6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118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648906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Influenza / Flu syndrome</w:t>
            </w:r>
          </w:p>
        </w:tc>
      </w:tr>
      <w:tr w:rsidR="00B86546" w:rsidRPr="009D3046" w14:paraId="152819E1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5BBA16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18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FE91B1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Pneumonia</w:t>
            </w:r>
          </w:p>
        </w:tc>
      </w:tr>
      <w:tr w:rsidR="00B86546" w:rsidRPr="009D3046" w14:paraId="3F92DFC6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7599C4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lastRenderedPageBreak/>
              <w:t>J20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8C38D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ronchitis, acute</w:t>
            </w:r>
          </w:p>
        </w:tc>
      </w:tr>
      <w:tr w:rsidR="00B86546" w:rsidRPr="009D3046" w14:paraId="06E52B06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9F89D2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21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376FD6F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ronchiolitis, acute</w:t>
            </w:r>
          </w:p>
        </w:tc>
      </w:tr>
      <w:tr w:rsidR="00B86546" w:rsidRPr="009D3046" w14:paraId="22502DAF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B03DC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32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3F0FDC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Sinusitis, chronic</w:t>
            </w:r>
          </w:p>
        </w:tc>
      </w:tr>
      <w:tr w:rsidR="00B86546" w:rsidRPr="009D3046" w14:paraId="105F6D09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F5665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36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641AA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Peritonsillar abscess</w:t>
            </w:r>
          </w:p>
        </w:tc>
      </w:tr>
      <w:tr w:rsidR="00B86546" w:rsidRPr="009D3046" w14:paraId="3772B9CF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E6A931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39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F59C1D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Retro / Parapharyngeal abscess</w:t>
            </w:r>
          </w:p>
        </w:tc>
      </w:tr>
      <w:tr w:rsidR="00B86546" w:rsidRPr="009D3046" w14:paraId="28CDB087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4F19A8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J44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982B9B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COPD with respiratory infection</w:t>
            </w:r>
          </w:p>
        </w:tc>
      </w:tr>
      <w:tr w:rsidR="00B86546" w:rsidRPr="009D3046" w14:paraId="530A7465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F9EF00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K047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52C98A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Dental / Periapical abscess</w:t>
            </w:r>
          </w:p>
        </w:tc>
      </w:tr>
      <w:tr w:rsidR="00B86546" w:rsidRPr="009D3046" w14:paraId="4C584525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9451AA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K612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90DAAA4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norectal abscess</w:t>
            </w:r>
          </w:p>
        </w:tc>
      </w:tr>
      <w:tr w:rsidR="00B86546" w:rsidRPr="009D3046" w14:paraId="0E959B92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61880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K613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ACBB2E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Ischiorectal abscess</w:t>
            </w:r>
          </w:p>
        </w:tc>
      </w:tr>
      <w:tr w:rsidR="00B86546" w:rsidRPr="009D3046" w14:paraId="0334BC62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857F7F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L01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78DFF6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Impetigo</w:t>
            </w:r>
          </w:p>
        </w:tc>
      </w:tr>
      <w:tr w:rsidR="00B86546" w:rsidRPr="009D3046" w14:paraId="6D027384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2BB12E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L02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38E052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bscess / Furuncle / Carbuncle</w:t>
            </w:r>
          </w:p>
        </w:tc>
      </w:tr>
      <w:tr w:rsidR="00B86546" w:rsidRPr="009D3046" w14:paraId="32AE1A06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1684F8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L030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F7D4DF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Paronychia finger</w:t>
            </w:r>
          </w:p>
        </w:tc>
      </w:tr>
      <w:tr w:rsidR="00B86546" w:rsidRPr="009D3046" w14:paraId="32DD2921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2915B2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L0301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322C60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Paronychia toe</w:t>
            </w:r>
          </w:p>
        </w:tc>
      </w:tr>
      <w:tr w:rsidR="00B86546" w:rsidRPr="009D3046" w14:paraId="4DA22500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7FB10D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L03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B8264C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Cellulitis</w:t>
            </w:r>
          </w:p>
        </w:tc>
      </w:tr>
      <w:tr w:rsidR="00B86546" w:rsidRPr="009D3046" w14:paraId="2BB921FE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72405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L05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1B7DE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Pilonidal cyst with abscess</w:t>
            </w:r>
          </w:p>
        </w:tc>
      </w:tr>
      <w:tr w:rsidR="00B86546" w:rsidRPr="009D3046" w14:paraId="39891FE7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D36040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M009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204878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Arthritis, septic</w:t>
            </w:r>
          </w:p>
        </w:tc>
      </w:tr>
      <w:tr w:rsidR="00B86546" w:rsidRPr="009D3046" w14:paraId="60151F14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D85DD0E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M8699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7E51CE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Osteomyelitis</w:t>
            </w:r>
          </w:p>
        </w:tc>
      </w:tr>
      <w:tr w:rsidR="00B86546" w:rsidRPr="009D3046" w14:paraId="43618E23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563AE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N1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81E745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Pyelonephritis</w:t>
            </w:r>
          </w:p>
        </w:tc>
      </w:tr>
      <w:tr w:rsidR="00B86546" w:rsidRPr="009D3046" w14:paraId="5C3F388C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96A378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N12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09E265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Tubulo-interstitial nephritis</w:t>
            </w:r>
          </w:p>
        </w:tc>
      </w:tr>
      <w:tr w:rsidR="00B86546" w:rsidRPr="009D3046" w14:paraId="26B79235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693671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N341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F5A4FE3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Nonspecific urethritis</w:t>
            </w:r>
          </w:p>
        </w:tc>
      </w:tr>
      <w:tr w:rsidR="00B86546" w:rsidRPr="009D3046" w14:paraId="48F52FA4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70BBD7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N39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E316F9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UTI - Urinary tract infection</w:t>
            </w:r>
          </w:p>
        </w:tc>
      </w:tr>
      <w:tr w:rsidR="00B86546" w:rsidRPr="009D3046" w14:paraId="544D18F5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31709D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N41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B9D5D4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Prostatitis, acute</w:t>
            </w:r>
          </w:p>
        </w:tc>
      </w:tr>
      <w:tr w:rsidR="00B86546" w:rsidRPr="009D3046" w14:paraId="02049014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C3465F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N4592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6F7C68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Orchitis / Epididymitis</w:t>
            </w:r>
          </w:p>
        </w:tc>
      </w:tr>
      <w:tr w:rsidR="00B86546" w:rsidRPr="009D3046" w14:paraId="3D467C0E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4181122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N751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55EBDE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Bartholin's abscess</w:t>
            </w:r>
          </w:p>
        </w:tc>
      </w:tr>
      <w:tr w:rsidR="00B86546" w:rsidRPr="009D3046" w14:paraId="63523676" w14:textId="77777777" w:rsidTr="00926EE5">
        <w:tc>
          <w:tcPr>
            <w:tcW w:w="1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11FC90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N760</w:t>
            </w:r>
          </w:p>
        </w:tc>
        <w:tc>
          <w:tcPr>
            <w:tcW w:w="5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1130FCE" w14:textId="77777777" w:rsidR="00B86546" w:rsidRPr="009D3046" w:rsidRDefault="00B86546" w:rsidP="00926EE5">
            <w:pPr>
              <w:spacing w:after="160"/>
              <w:rPr>
                <w:rFonts w:ascii="Arial" w:hAnsi="Arial" w:cs="Arial"/>
                <w:color w:val="000000"/>
                <w:lang w:val="en-GB"/>
              </w:rPr>
            </w:pPr>
            <w:r w:rsidRPr="009D3046">
              <w:rPr>
                <w:rFonts w:ascii="Arial" w:hAnsi="Arial" w:cs="Arial"/>
                <w:color w:val="000000"/>
                <w:lang w:val="en-GB"/>
              </w:rPr>
              <w:t>Vaginitis, acute</w:t>
            </w:r>
          </w:p>
        </w:tc>
      </w:tr>
    </w:tbl>
    <w:p w14:paraId="127774EB" w14:textId="77777777" w:rsidR="00B86546" w:rsidRPr="009D3046" w:rsidRDefault="00B86546" w:rsidP="00933974">
      <w:pPr>
        <w:spacing w:line="360" w:lineRule="auto"/>
        <w:rPr>
          <w:rFonts w:ascii="Arial" w:hAnsi="Arial" w:cs="Arial"/>
          <w:color w:val="000000"/>
          <w:lang w:val="en-GB"/>
        </w:rPr>
      </w:pPr>
    </w:p>
    <w:p w14:paraId="55C9A251" w14:textId="77777777" w:rsidR="00605D30" w:rsidRPr="009D3046" w:rsidRDefault="00605D30" w:rsidP="00933974">
      <w:pPr>
        <w:spacing w:line="360" w:lineRule="auto"/>
        <w:rPr>
          <w:rFonts w:ascii="Arial" w:hAnsi="Arial" w:cs="Arial"/>
          <w:color w:val="000000"/>
          <w:lang w:val="en-GB"/>
        </w:rPr>
      </w:pPr>
    </w:p>
    <w:sectPr w:rsidR="00605D30" w:rsidRPr="009D3046" w:rsidSect="001C543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footnotePr>
        <w:numFmt w:val="lowerLetter"/>
      </w:footnote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46C7AF" w16cex:dateUtc="2021-05-12T19:31:00Z"/>
  <w16cex:commentExtensible w16cex:durableId="2446CA89" w16cex:dateUtc="2021-05-12T19:43:00Z"/>
  <w16cex:commentExtensible w16cex:durableId="2446CB44" w16cex:dateUtc="2021-05-12T19:46:00Z"/>
  <w16cex:commentExtensible w16cex:durableId="2446CD30" w16cex:dateUtc="2021-05-12T19:54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7690A4" w14:textId="77777777" w:rsidR="004A0FF6" w:rsidRDefault="004A0FF6" w:rsidP="003011B6">
      <w:pPr>
        <w:spacing w:after="0" w:line="240" w:lineRule="auto"/>
      </w:pPr>
      <w:r>
        <w:separator/>
      </w:r>
    </w:p>
  </w:endnote>
  <w:endnote w:type="continuationSeparator" w:id="0">
    <w:p w14:paraId="60F472EE" w14:textId="77777777" w:rsidR="004A0FF6" w:rsidRDefault="004A0FF6" w:rsidP="00301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944F25" w14:textId="77777777" w:rsidR="00BA7844" w:rsidRDefault="00BA784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FFDD63F" w14:textId="77777777" w:rsidR="00BA7844" w:rsidRDefault="00BA784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824E0B" w14:textId="77777777" w:rsidR="00BA7844" w:rsidRDefault="00BA784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604D99" w14:textId="77777777" w:rsidR="004A0FF6" w:rsidRDefault="004A0FF6" w:rsidP="003011B6">
      <w:pPr>
        <w:spacing w:after="0" w:line="240" w:lineRule="auto"/>
      </w:pPr>
      <w:r>
        <w:separator/>
      </w:r>
    </w:p>
  </w:footnote>
  <w:footnote w:type="continuationSeparator" w:id="0">
    <w:p w14:paraId="04F45C45" w14:textId="77777777" w:rsidR="004A0FF6" w:rsidRDefault="004A0FF6" w:rsidP="003011B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44BE23" w14:textId="77777777" w:rsidR="00BA7844" w:rsidRDefault="00BA784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3E99FCA" w14:textId="77777777" w:rsidR="00BA7844" w:rsidRDefault="00BA784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BDC6D0" w14:textId="77777777" w:rsidR="00BA7844" w:rsidRDefault="00BA7844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9876D5"/>
    <w:multiLevelType w:val="multilevel"/>
    <w:tmpl w:val="17A20B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F38036C"/>
    <w:multiLevelType w:val="hybridMultilevel"/>
    <w:tmpl w:val="F2E4D10A"/>
    <w:lvl w:ilvl="0" w:tplc="0FAC81A4">
      <w:start w:val="357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DB1FF6"/>
    <w:multiLevelType w:val="hybridMultilevel"/>
    <w:tmpl w:val="5ABC5E6A"/>
    <w:lvl w:ilvl="0" w:tplc="CB12153E">
      <w:start w:val="1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535"/>
    <w:rsid w:val="00000DEE"/>
    <w:rsid w:val="00005768"/>
    <w:rsid w:val="00011B61"/>
    <w:rsid w:val="00013AE1"/>
    <w:rsid w:val="0001487A"/>
    <w:rsid w:val="00014DA5"/>
    <w:rsid w:val="000158FD"/>
    <w:rsid w:val="00020DF6"/>
    <w:rsid w:val="000215D1"/>
    <w:rsid w:val="00024330"/>
    <w:rsid w:val="0002528F"/>
    <w:rsid w:val="0002568C"/>
    <w:rsid w:val="0002609B"/>
    <w:rsid w:val="0002627D"/>
    <w:rsid w:val="000263E8"/>
    <w:rsid w:val="000317E3"/>
    <w:rsid w:val="00036BF3"/>
    <w:rsid w:val="00036E1E"/>
    <w:rsid w:val="00037150"/>
    <w:rsid w:val="00037535"/>
    <w:rsid w:val="00041019"/>
    <w:rsid w:val="00041528"/>
    <w:rsid w:val="00041588"/>
    <w:rsid w:val="00041C4E"/>
    <w:rsid w:val="00043365"/>
    <w:rsid w:val="00045583"/>
    <w:rsid w:val="000459CC"/>
    <w:rsid w:val="000501B8"/>
    <w:rsid w:val="00050F2A"/>
    <w:rsid w:val="00051087"/>
    <w:rsid w:val="000515D4"/>
    <w:rsid w:val="00051714"/>
    <w:rsid w:val="00052239"/>
    <w:rsid w:val="00054636"/>
    <w:rsid w:val="000574B8"/>
    <w:rsid w:val="00057EF0"/>
    <w:rsid w:val="000636F1"/>
    <w:rsid w:val="000703FD"/>
    <w:rsid w:val="00071852"/>
    <w:rsid w:val="0007334A"/>
    <w:rsid w:val="0007368F"/>
    <w:rsid w:val="00073B18"/>
    <w:rsid w:val="00074DDC"/>
    <w:rsid w:val="000772BE"/>
    <w:rsid w:val="000778F6"/>
    <w:rsid w:val="00081463"/>
    <w:rsid w:val="00083101"/>
    <w:rsid w:val="00083C83"/>
    <w:rsid w:val="000863C8"/>
    <w:rsid w:val="000875A1"/>
    <w:rsid w:val="0008777B"/>
    <w:rsid w:val="0009036B"/>
    <w:rsid w:val="00090949"/>
    <w:rsid w:val="0009148C"/>
    <w:rsid w:val="00091C84"/>
    <w:rsid w:val="00091FFE"/>
    <w:rsid w:val="0009254E"/>
    <w:rsid w:val="00095B96"/>
    <w:rsid w:val="000A259A"/>
    <w:rsid w:val="000A4C28"/>
    <w:rsid w:val="000A53A9"/>
    <w:rsid w:val="000B114A"/>
    <w:rsid w:val="000B2264"/>
    <w:rsid w:val="000B2444"/>
    <w:rsid w:val="000B2CC4"/>
    <w:rsid w:val="000B3C21"/>
    <w:rsid w:val="000B5E64"/>
    <w:rsid w:val="000B65AA"/>
    <w:rsid w:val="000C04A0"/>
    <w:rsid w:val="000C117E"/>
    <w:rsid w:val="000C4DCF"/>
    <w:rsid w:val="000C63B3"/>
    <w:rsid w:val="000C659F"/>
    <w:rsid w:val="000C6A59"/>
    <w:rsid w:val="000C6F8C"/>
    <w:rsid w:val="000C7164"/>
    <w:rsid w:val="000D010E"/>
    <w:rsid w:val="000D2C2A"/>
    <w:rsid w:val="000D2E99"/>
    <w:rsid w:val="000D3D74"/>
    <w:rsid w:val="000D477D"/>
    <w:rsid w:val="000D50C7"/>
    <w:rsid w:val="000D6008"/>
    <w:rsid w:val="000D618F"/>
    <w:rsid w:val="000D7343"/>
    <w:rsid w:val="000D7D43"/>
    <w:rsid w:val="000D7F40"/>
    <w:rsid w:val="000E0EE3"/>
    <w:rsid w:val="000E2DCE"/>
    <w:rsid w:val="000E43FB"/>
    <w:rsid w:val="000E45D7"/>
    <w:rsid w:val="000F1DFD"/>
    <w:rsid w:val="000F256A"/>
    <w:rsid w:val="000F25D3"/>
    <w:rsid w:val="000F2821"/>
    <w:rsid w:val="000F3A8F"/>
    <w:rsid w:val="000F488A"/>
    <w:rsid w:val="000F4C3A"/>
    <w:rsid w:val="000F563B"/>
    <w:rsid w:val="000F6921"/>
    <w:rsid w:val="00103C84"/>
    <w:rsid w:val="001045FB"/>
    <w:rsid w:val="00111CF0"/>
    <w:rsid w:val="00112A3F"/>
    <w:rsid w:val="0011436E"/>
    <w:rsid w:val="00114942"/>
    <w:rsid w:val="00116232"/>
    <w:rsid w:val="00116B66"/>
    <w:rsid w:val="00117A21"/>
    <w:rsid w:val="00120DD8"/>
    <w:rsid w:val="00121B26"/>
    <w:rsid w:val="001263FE"/>
    <w:rsid w:val="00126AD7"/>
    <w:rsid w:val="00127CFA"/>
    <w:rsid w:val="00131836"/>
    <w:rsid w:val="0013275C"/>
    <w:rsid w:val="00133222"/>
    <w:rsid w:val="00141A4B"/>
    <w:rsid w:val="001423D1"/>
    <w:rsid w:val="001438B2"/>
    <w:rsid w:val="00143CCF"/>
    <w:rsid w:val="00144A5D"/>
    <w:rsid w:val="00144BE5"/>
    <w:rsid w:val="00145800"/>
    <w:rsid w:val="001463CF"/>
    <w:rsid w:val="00147F77"/>
    <w:rsid w:val="0015052C"/>
    <w:rsid w:val="00155CD1"/>
    <w:rsid w:val="0015631E"/>
    <w:rsid w:val="00156F4F"/>
    <w:rsid w:val="00163388"/>
    <w:rsid w:val="00166ED2"/>
    <w:rsid w:val="0017070A"/>
    <w:rsid w:val="00171400"/>
    <w:rsid w:val="001719D7"/>
    <w:rsid w:val="00172340"/>
    <w:rsid w:val="0017464C"/>
    <w:rsid w:val="00174BB1"/>
    <w:rsid w:val="00175800"/>
    <w:rsid w:val="00175A33"/>
    <w:rsid w:val="00175A86"/>
    <w:rsid w:val="00177ABC"/>
    <w:rsid w:val="00177C71"/>
    <w:rsid w:val="00180858"/>
    <w:rsid w:val="001821FF"/>
    <w:rsid w:val="00185B5D"/>
    <w:rsid w:val="00186A2E"/>
    <w:rsid w:val="0018763C"/>
    <w:rsid w:val="00191021"/>
    <w:rsid w:val="00191EBF"/>
    <w:rsid w:val="00192C68"/>
    <w:rsid w:val="00193317"/>
    <w:rsid w:val="00195023"/>
    <w:rsid w:val="001A1CCB"/>
    <w:rsid w:val="001A2DF6"/>
    <w:rsid w:val="001A352C"/>
    <w:rsid w:val="001A4011"/>
    <w:rsid w:val="001A545E"/>
    <w:rsid w:val="001A6D4A"/>
    <w:rsid w:val="001B3030"/>
    <w:rsid w:val="001B3B14"/>
    <w:rsid w:val="001B4201"/>
    <w:rsid w:val="001B4E16"/>
    <w:rsid w:val="001B4E29"/>
    <w:rsid w:val="001B55FD"/>
    <w:rsid w:val="001B5FFD"/>
    <w:rsid w:val="001C267D"/>
    <w:rsid w:val="001C2A1C"/>
    <w:rsid w:val="001C2DEF"/>
    <w:rsid w:val="001C47F7"/>
    <w:rsid w:val="001C543B"/>
    <w:rsid w:val="001C55F9"/>
    <w:rsid w:val="001C571E"/>
    <w:rsid w:val="001D1637"/>
    <w:rsid w:val="001D2745"/>
    <w:rsid w:val="001D2BC0"/>
    <w:rsid w:val="001D3F93"/>
    <w:rsid w:val="001D4301"/>
    <w:rsid w:val="001D446C"/>
    <w:rsid w:val="001D5902"/>
    <w:rsid w:val="001D7475"/>
    <w:rsid w:val="001E014C"/>
    <w:rsid w:val="001E1198"/>
    <w:rsid w:val="001E21A5"/>
    <w:rsid w:val="001E23AC"/>
    <w:rsid w:val="001E3F63"/>
    <w:rsid w:val="001E4957"/>
    <w:rsid w:val="001F0F85"/>
    <w:rsid w:val="001F148A"/>
    <w:rsid w:val="001F33D3"/>
    <w:rsid w:val="001F3BA1"/>
    <w:rsid w:val="001F6404"/>
    <w:rsid w:val="001F6877"/>
    <w:rsid w:val="002013FE"/>
    <w:rsid w:val="00201D05"/>
    <w:rsid w:val="00202195"/>
    <w:rsid w:val="00202FDA"/>
    <w:rsid w:val="002049D7"/>
    <w:rsid w:val="002064F8"/>
    <w:rsid w:val="002066D5"/>
    <w:rsid w:val="00207F25"/>
    <w:rsid w:val="00210B72"/>
    <w:rsid w:val="00211B49"/>
    <w:rsid w:val="00214623"/>
    <w:rsid w:val="00215661"/>
    <w:rsid w:val="00216E8C"/>
    <w:rsid w:val="002175BF"/>
    <w:rsid w:val="00217B71"/>
    <w:rsid w:val="0022154B"/>
    <w:rsid w:val="002218F2"/>
    <w:rsid w:val="00221D4B"/>
    <w:rsid w:val="00222439"/>
    <w:rsid w:val="00222576"/>
    <w:rsid w:val="002268B8"/>
    <w:rsid w:val="00233847"/>
    <w:rsid w:val="002347A1"/>
    <w:rsid w:val="002368A3"/>
    <w:rsid w:val="00236CF2"/>
    <w:rsid w:val="002370BD"/>
    <w:rsid w:val="002371C3"/>
    <w:rsid w:val="00237AB1"/>
    <w:rsid w:val="0024170A"/>
    <w:rsid w:val="0024260C"/>
    <w:rsid w:val="00243451"/>
    <w:rsid w:val="00243B4D"/>
    <w:rsid w:val="00244CBB"/>
    <w:rsid w:val="00245D52"/>
    <w:rsid w:val="002466AC"/>
    <w:rsid w:val="00247373"/>
    <w:rsid w:val="00247BC8"/>
    <w:rsid w:val="002504A8"/>
    <w:rsid w:val="002529CD"/>
    <w:rsid w:val="00255645"/>
    <w:rsid w:val="00260128"/>
    <w:rsid w:val="00261AE9"/>
    <w:rsid w:val="00262563"/>
    <w:rsid w:val="00263AEB"/>
    <w:rsid w:val="00263BE5"/>
    <w:rsid w:val="00264DF0"/>
    <w:rsid w:val="002661AF"/>
    <w:rsid w:val="00267588"/>
    <w:rsid w:val="0027011E"/>
    <w:rsid w:val="002709DE"/>
    <w:rsid w:val="00272EFF"/>
    <w:rsid w:val="00274CFD"/>
    <w:rsid w:val="00280C94"/>
    <w:rsid w:val="00281203"/>
    <w:rsid w:val="00284884"/>
    <w:rsid w:val="00286381"/>
    <w:rsid w:val="00290DC8"/>
    <w:rsid w:val="00294045"/>
    <w:rsid w:val="00294C03"/>
    <w:rsid w:val="0029758D"/>
    <w:rsid w:val="002A2C04"/>
    <w:rsid w:val="002A7CB0"/>
    <w:rsid w:val="002A7E6C"/>
    <w:rsid w:val="002B0F5F"/>
    <w:rsid w:val="002B39FD"/>
    <w:rsid w:val="002B4505"/>
    <w:rsid w:val="002B527C"/>
    <w:rsid w:val="002B5E70"/>
    <w:rsid w:val="002B6419"/>
    <w:rsid w:val="002B6600"/>
    <w:rsid w:val="002C0BBD"/>
    <w:rsid w:val="002C2319"/>
    <w:rsid w:val="002C27B1"/>
    <w:rsid w:val="002C38C9"/>
    <w:rsid w:val="002C3D8C"/>
    <w:rsid w:val="002C67FF"/>
    <w:rsid w:val="002D21E7"/>
    <w:rsid w:val="002D2B65"/>
    <w:rsid w:val="002D3AED"/>
    <w:rsid w:val="002D7DE7"/>
    <w:rsid w:val="002E6542"/>
    <w:rsid w:val="002E7244"/>
    <w:rsid w:val="002F12B4"/>
    <w:rsid w:val="002F2B2E"/>
    <w:rsid w:val="002F424A"/>
    <w:rsid w:val="003011B6"/>
    <w:rsid w:val="00301CD4"/>
    <w:rsid w:val="00302847"/>
    <w:rsid w:val="00303D57"/>
    <w:rsid w:val="00305DD5"/>
    <w:rsid w:val="00305FA7"/>
    <w:rsid w:val="00306D13"/>
    <w:rsid w:val="0030707E"/>
    <w:rsid w:val="003101A7"/>
    <w:rsid w:val="00310D92"/>
    <w:rsid w:val="003123AE"/>
    <w:rsid w:val="00312AA3"/>
    <w:rsid w:val="0031310A"/>
    <w:rsid w:val="0031364C"/>
    <w:rsid w:val="003155FA"/>
    <w:rsid w:val="00315F1B"/>
    <w:rsid w:val="003210F2"/>
    <w:rsid w:val="00321958"/>
    <w:rsid w:val="003229FF"/>
    <w:rsid w:val="003247CD"/>
    <w:rsid w:val="003279E7"/>
    <w:rsid w:val="003304B7"/>
    <w:rsid w:val="00331EC6"/>
    <w:rsid w:val="003320C3"/>
    <w:rsid w:val="00332119"/>
    <w:rsid w:val="003322CF"/>
    <w:rsid w:val="0033291E"/>
    <w:rsid w:val="003334CD"/>
    <w:rsid w:val="00333A76"/>
    <w:rsid w:val="00334128"/>
    <w:rsid w:val="00334EB4"/>
    <w:rsid w:val="00334F92"/>
    <w:rsid w:val="003362A9"/>
    <w:rsid w:val="00336B2E"/>
    <w:rsid w:val="00337EFF"/>
    <w:rsid w:val="00341028"/>
    <w:rsid w:val="003435D4"/>
    <w:rsid w:val="00343B99"/>
    <w:rsid w:val="00343C5E"/>
    <w:rsid w:val="0034489E"/>
    <w:rsid w:val="00344FC9"/>
    <w:rsid w:val="003451F6"/>
    <w:rsid w:val="00345EE7"/>
    <w:rsid w:val="003468E0"/>
    <w:rsid w:val="0034704A"/>
    <w:rsid w:val="003470C6"/>
    <w:rsid w:val="00347E5A"/>
    <w:rsid w:val="00351C1A"/>
    <w:rsid w:val="00352A1E"/>
    <w:rsid w:val="00354969"/>
    <w:rsid w:val="00354ABA"/>
    <w:rsid w:val="003555A8"/>
    <w:rsid w:val="00356DC2"/>
    <w:rsid w:val="00363D31"/>
    <w:rsid w:val="00364C9A"/>
    <w:rsid w:val="0036535D"/>
    <w:rsid w:val="00365595"/>
    <w:rsid w:val="00372709"/>
    <w:rsid w:val="00372743"/>
    <w:rsid w:val="00372781"/>
    <w:rsid w:val="00372DB6"/>
    <w:rsid w:val="003731BC"/>
    <w:rsid w:val="00374D22"/>
    <w:rsid w:val="00375CF6"/>
    <w:rsid w:val="003766A8"/>
    <w:rsid w:val="0037698E"/>
    <w:rsid w:val="00381B81"/>
    <w:rsid w:val="003847ED"/>
    <w:rsid w:val="00385730"/>
    <w:rsid w:val="003909A3"/>
    <w:rsid w:val="0039167D"/>
    <w:rsid w:val="00391A59"/>
    <w:rsid w:val="003921C3"/>
    <w:rsid w:val="00393319"/>
    <w:rsid w:val="00393572"/>
    <w:rsid w:val="00395968"/>
    <w:rsid w:val="0039672B"/>
    <w:rsid w:val="00397F88"/>
    <w:rsid w:val="003A13FF"/>
    <w:rsid w:val="003A2501"/>
    <w:rsid w:val="003A2644"/>
    <w:rsid w:val="003A6034"/>
    <w:rsid w:val="003B0DF6"/>
    <w:rsid w:val="003B1B4A"/>
    <w:rsid w:val="003B23DF"/>
    <w:rsid w:val="003B2A4C"/>
    <w:rsid w:val="003B337A"/>
    <w:rsid w:val="003B6E87"/>
    <w:rsid w:val="003B70F2"/>
    <w:rsid w:val="003C24C5"/>
    <w:rsid w:val="003C3235"/>
    <w:rsid w:val="003C40A2"/>
    <w:rsid w:val="003D25EB"/>
    <w:rsid w:val="003D3D2F"/>
    <w:rsid w:val="003D4C40"/>
    <w:rsid w:val="003D55CC"/>
    <w:rsid w:val="003D5713"/>
    <w:rsid w:val="003D7C7C"/>
    <w:rsid w:val="003D7CA2"/>
    <w:rsid w:val="003E38A0"/>
    <w:rsid w:val="003E398E"/>
    <w:rsid w:val="003E498C"/>
    <w:rsid w:val="003E6AA8"/>
    <w:rsid w:val="003E753C"/>
    <w:rsid w:val="003F0710"/>
    <w:rsid w:val="003F1028"/>
    <w:rsid w:val="003F14D0"/>
    <w:rsid w:val="003F1BC8"/>
    <w:rsid w:val="003F20EB"/>
    <w:rsid w:val="003F4682"/>
    <w:rsid w:val="003F6D47"/>
    <w:rsid w:val="00401E83"/>
    <w:rsid w:val="0040376C"/>
    <w:rsid w:val="0041118B"/>
    <w:rsid w:val="004118E5"/>
    <w:rsid w:val="004123B0"/>
    <w:rsid w:val="0041342B"/>
    <w:rsid w:val="004142C1"/>
    <w:rsid w:val="00414780"/>
    <w:rsid w:val="00415C1B"/>
    <w:rsid w:val="00416C5D"/>
    <w:rsid w:val="00416E1C"/>
    <w:rsid w:val="0041757B"/>
    <w:rsid w:val="00417E0F"/>
    <w:rsid w:val="004211FB"/>
    <w:rsid w:val="004238D2"/>
    <w:rsid w:val="004245ED"/>
    <w:rsid w:val="00424C8E"/>
    <w:rsid w:val="004263CF"/>
    <w:rsid w:val="00426ACE"/>
    <w:rsid w:val="00432C07"/>
    <w:rsid w:val="00434474"/>
    <w:rsid w:val="00435BAA"/>
    <w:rsid w:val="00435DEF"/>
    <w:rsid w:val="004364F3"/>
    <w:rsid w:val="00436BF1"/>
    <w:rsid w:val="004419D1"/>
    <w:rsid w:val="00441FF8"/>
    <w:rsid w:val="00442231"/>
    <w:rsid w:val="00443957"/>
    <w:rsid w:val="004453C9"/>
    <w:rsid w:val="004478C5"/>
    <w:rsid w:val="0045200C"/>
    <w:rsid w:val="00452BA8"/>
    <w:rsid w:val="00452E50"/>
    <w:rsid w:val="0045767F"/>
    <w:rsid w:val="00457FF5"/>
    <w:rsid w:val="00461ACD"/>
    <w:rsid w:val="00461C03"/>
    <w:rsid w:val="00461D6C"/>
    <w:rsid w:val="00462F72"/>
    <w:rsid w:val="004651E4"/>
    <w:rsid w:val="004667DD"/>
    <w:rsid w:val="0046680F"/>
    <w:rsid w:val="00467B82"/>
    <w:rsid w:val="00470D0B"/>
    <w:rsid w:val="004773D0"/>
    <w:rsid w:val="00477DC0"/>
    <w:rsid w:val="00480154"/>
    <w:rsid w:val="004813D0"/>
    <w:rsid w:val="00484A42"/>
    <w:rsid w:val="00484A75"/>
    <w:rsid w:val="00486526"/>
    <w:rsid w:val="004916F2"/>
    <w:rsid w:val="00492A2C"/>
    <w:rsid w:val="00492A71"/>
    <w:rsid w:val="0049464C"/>
    <w:rsid w:val="00494817"/>
    <w:rsid w:val="00494989"/>
    <w:rsid w:val="0049515B"/>
    <w:rsid w:val="004962E2"/>
    <w:rsid w:val="0049758D"/>
    <w:rsid w:val="004A0FF6"/>
    <w:rsid w:val="004A3308"/>
    <w:rsid w:val="004A4E69"/>
    <w:rsid w:val="004A5945"/>
    <w:rsid w:val="004A64E4"/>
    <w:rsid w:val="004B0D92"/>
    <w:rsid w:val="004B2A04"/>
    <w:rsid w:val="004B4428"/>
    <w:rsid w:val="004B545B"/>
    <w:rsid w:val="004B6A67"/>
    <w:rsid w:val="004B7EE6"/>
    <w:rsid w:val="004C0EEE"/>
    <w:rsid w:val="004C1805"/>
    <w:rsid w:val="004C3946"/>
    <w:rsid w:val="004C4CB7"/>
    <w:rsid w:val="004C4CE4"/>
    <w:rsid w:val="004C4D8C"/>
    <w:rsid w:val="004C6012"/>
    <w:rsid w:val="004D0412"/>
    <w:rsid w:val="004D072B"/>
    <w:rsid w:val="004D1089"/>
    <w:rsid w:val="004D17E5"/>
    <w:rsid w:val="004D2CC3"/>
    <w:rsid w:val="004D3711"/>
    <w:rsid w:val="004D3B75"/>
    <w:rsid w:val="004D42C5"/>
    <w:rsid w:val="004D47D8"/>
    <w:rsid w:val="004E1D35"/>
    <w:rsid w:val="004E2DD2"/>
    <w:rsid w:val="004E2E46"/>
    <w:rsid w:val="004E347B"/>
    <w:rsid w:val="004E4423"/>
    <w:rsid w:val="004F0B12"/>
    <w:rsid w:val="004F0CA1"/>
    <w:rsid w:val="004F1698"/>
    <w:rsid w:val="004F1A72"/>
    <w:rsid w:val="004F2404"/>
    <w:rsid w:val="004F2E0F"/>
    <w:rsid w:val="004F34A0"/>
    <w:rsid w:val="004F4FBC"/>
    <w:rsid w:val="004F50C7"/>
    <w:rsid w:val="004F7EE2"/>
    <w:rsid w:val="005021B5"/>
    <w:rsid w:val="005030C7"/>
    <w:rsid w:val="00505F90"/>
    <w:rsid w:val="00507CE3"/>
    <w:rsid w:val="00511C5F"/>
    <w:rsid w:val="00512884"/>
    <w:rsid w:val="00512FBC"/>
    <w:rsid w:val="0051311B"/>
    <w:rsid w:val="00514A68"/>
    <w:rsid w:val="0051662C"/>
    <w:rsid w:val="00517AA6"/>
    <w:rsid w:val="00517F8B"/>
    <w:rsid w:val="00520B23"/>
    <w:rsid w:val="00524001"/>
    <w:rsid w:val="00525032"/>
    <w:rsid w:val="00526390"/>
    <w:rsid w:val="00527191"/>
    <w:rsid w:val="00530181"/>
    <w:rsid w:val="00531854"/>
    <w:rsid w:val="00532FEB"/>
    <w:rsid w:val="00534CA9"/>
    <w:rsid w:val="00534EF4"/>
    <w:rsid w:val="00535BEF"/>
    <w:rsid w:val="00542D53"/>
    <w:rsid w:val="00545FBC"/>
    <w:rsid w:val="00546A2D"/>
    <w:rsid w:val="005475FE"/>
    <w:rsid w:val="00551585"/>
    <w:rsid w:val="00553A46"/>
    <w:rsid w:val="00554051"/>
    <w:rsid w:val="0055591E"/>
    <w:rsid w:val="00555ABA"/>
    <w:rsid w:val="005567BC"/>
    <w:rsid w:val="0055780E"/>
    <w:rsid w:val="00561B4E"/>
    <w:rsid w:val="00562584"/>
    <w:rsid w:val="00562689"/>
    <w:rsid w:val="00563A52"/>
    <w:rsid w:val="00564F39"/>
    <w:rsid w:val="0057144A"/>
    <w:rsid w:val="00572A43"/>
    <w:rsid w:val="0057386E"/>
    <w:rsid w:val="00574664"/>
    <w:rsid w:val="00575AAB"/>
    <w:rsid w:val="0057665E"/>
    <w:rsid w:val="00576B09"/>
    <w:rsid w:val="00580F45"/>
    <w:rsid w:val="005828B2"/>
    <w:rsid w:val="0058304E"/>
    <w:rsid w:val="00583115"/>
    <w:rsid w:val="00583C44"/>
    <w:rsid w:val="00583F35"/>
    <w:rsid w:val="0058478C"/>
    <w:rsid w:val="00585108"/>
    <w:rsid w:val="00587D2E"/>
    <w:rsid w:val="00592F34"/>
    <w:rsid w:val="00593067"/>
    <w:rsid w:val="00593A1F"/>
    <w:rsid w:val="00593E03"/>
    <w:rsid w:val="005957EE"/>
    <w:rsid w:val="005A0739"/>
    <w:rsid w:val="005A096A"/>
    <w:rsid w:val="005A15C4"/>
    <w:rsid w:val="005A2831"/>
    <w:rsid w:val="005A4866"/>
    <w:rsid w:val="005A523C"/>
    <w:rsid w:val="005A5DD7"/>
    <w:rsid w:val="005A606C"/>
    <w:rsid w:val="005A7A99"/>
    <w:rsid w:val="005B4622"/>
    <w:rsid w:val="005B7980"/>
    <w:rsid w:val="005B799D"/>
    <w:rsid w:val="005B7B3F"/>
    <w:rsid w:val="005B7E2E"/>
    <w:rsid w:val="005C0201"/>
    <w:rsid w:val="005C4172"/>
    <w:rsid w:val="005C4C29"/>
    <w:rsid w:val="005C50E7"/>
    <w:rsid w:val="005C570D"/>
    <w:rsid w:val="005C675D"/>
    <w:rsid w:val="005D0E5A"/>
    <w:rsid w:val="005D218F"/>
    <w:rsid w:val="005D231B"/>
    <w:rsid w:val="005D3144"/>
    <w:rsid w:val="005D40AA"/>
    <w:rsid w:val="005D44C2"/>
    <w:rsid w:val="005D52D3"/>
    <w:rsid w:val="005D676A"/>
    <w:rsid w:val="005E01CA"/>
    <w:rsid w:val="005E2325"/>
    <w:rsid w:val="005E2C4B"/>
    <w:rsid w:val="005E4401"/>
    <w:rsid w:val="005E4D25"/>
    <w:rsid w:val="005F0AF5"/>
    <w:rsid w:val="005F235E"/>
    <w:rsid w:val="005F5549"/>
    <w:rsid w:val="005F56DA"/>
    <w:rsid w:val="005F6A13"/>
    <w:rsid w:val="005F725C"/>
    <w:rsid w:val="005F7500"/>
    <w:rsid w:val="006000DF"/>
    <w:rsid w:val="006002FE"/>
    <w:rsid w:val="0060074E"/>
    <w:rsid w:val="006012AE"/>
    <w:rsid w:val="00601D61"/>
    <w:rsid w:val="00604628"/>
    <w:rsid w:val="006051E1"/>
    <w:rsid w:val="00605D30"/>
    <w:rsid w:val="00610C1B"/>
    <w:rsid w:val="00611FB5"/>
    <w:rsid w:val="00611FDB"/>
    <w:rsid w:val="00612096"/>
    <w:rsid w:val="00614DB6"/>
    <w:rsid w:val="00617421"/>
    <w:rsid w:val="006203CB"/>
    <w:rsid w:val="0062086C"/>
    <w:rsid w:val="00621476"/>
    <w:rsid w:val="006240F2"/>
    <w:rsid w:val="00624C18"/>
    <w:rsid w:val="00624D59"/>
    <w:rsid w:val="00624DD6"/>
    <w:rsid w:val="0062530C"/>
    <w:rsid w:val="006302CD"/>
    <w:rsid w:val="00631BB4"/>
    <w:rsid w:val="00632D5A"/>
    <w:rsid w:val="00633166"/>
    <w:rsid w:val="006351EE"/>
    <w:rsid w:val="006356E9"/>
    <w:rsid w:val="00636199"/>
    <w:rsid w:val="006372FA"/>
    <w:rsid w:val="00637676"/>
    <w:rsid w:val="00641582"/>
    <w:rsid w:val="006432D9"/>
    <w:rsid w:val="00643589"/>
    <w:rsid w:val="006451DB"/>
    <w:rsid w:val="006468A4"/>
    <w:rsid w:val="00647C93"/>
    <w:rsid w:val="006504F9"/>
    <w:rsid w:val="00652045"/>
    <w:rsid w:val="006544E1"/>
    <w:rsid w:val="00654649"/>
    <w:rsid w:val="0065489E"/>
    <w:rsid w:val="00655439"/>
    <w:rsid w:val="0065764C"/>
    <w:rsid w:val="0066229D"/>
    <w:rsid w:val="006630D6"/>
    <w:rsid w:val="006655DA"/>
    <w:rsid w:val="006663D0"/>
    <w:rsid w:val="00670A93"/>
    <w:rsid w:val="00671F3B"/>
    <w:rsid w:val="0067250C"/>
    <w:rsid w:val="00672FEC"/>
    <w:rsid w:val="00673A44"/>
    <w:rsid w:val="00673BC9"/>
    <w:rsid w:val="00677F49"/>
    <w:rsid w:val="006853EE"/>
    <w:rsid w:val="00685588"/>
    <w:rsid w:val="00685D68"/>
    <w:rsid w:val="006865A6"/>
    <w:rsid w:val="00686D15"/>
    <w:rsid w:val="00690CE9"/>
    <w:rsid w:val="006910D0"/>
    <w:rsid w:val="0069186D"/>
    <w:rsid w:val="00692CE7"/>
    <w:rsid w:val="00693925"/>
    <w:rsid w:val="00693951"/>
    <w:rsid w:val="00696283"/>
    <w:rsid w:val="00696C0E"/>
    <w:rsid w:val="00697DCC"/>
    <w:rsid w:val="006A0010"/>
    <w:rsid w:val="006A0BA2"/>
    <w:rsid w:val="006A1A22"/>
    <w:rsid w:val="006A2D33"/>
    <w:rsid w:val="006A37D6"/>
    <w:rsid w:val="006A3881"/>
    <w:rsid w:val="006A4C16"/>
    <w:rsid w:val="006A50D6"/>
    <w:rsid w:val="006A5C9C"/>
    <w:rsid w:val="006A612D"/>
    <w:rsid w:val="006B28CF"/>
    <w:rsid w:val="006C25DA"/>
    <w:rsid w:val="006C3B49"/>
    <w:rsid w:val="006C53A1"/>
    <w:rsid w:val="006C695B"/>
    <w:rsid w:val="006C7497"/>
    <w:rsid w:val="006C7CDA"/>
    <w:rsid w:val="006D0661"/>
    <w:rsid w:val="006D0D6D"/>
    <w:rsid w:val="006D1022"/>
    <w:rsid w:val="006D13E1"/>
    <w:rsid w:val="006D2A65"/>
    <w:rsid w:val="006D36FB"/>
    <w:rsid w:val="006D4993"/>
    <w:rsid w:val="006D4A92"/>
    <w:rsid w:val="006D5E12"/>
    <w:rsid w:val="006D627D"/>
    <w:rsid w:val="006D74CB"/>
    <w:rsid w:val="006E4798"/>
    <w:rsid w:val="006E5C3E"/>
    <w:rsid w:val="006F03D1"/>
    <w:rsid w:val="006F3F94"/>
    <w:rsid w:val="006F58E1"/>
    <w:rsid w:val="006F77F2"/>
    <w:rsid w:val="006F77FA"/>
    <w:rsid w:val="006F7804"/>
    <w:rsid w:val="006F7EB8"/>
    <w:rsid w:val="00701610"/>
    <w:rsid w:val="00702103"/>
    <w:rsid w:val="007031A3"/>
    <w:rsid w:val="00706855"/>
    <w:rsid w:val="00706BB8"/>
    <w:rsid w:val="007104ED"/>
    <w:rsid w:val="00711E54"/>
    <w:rsid w:val="00712611"/>
    <w:rsid w:val="007146EB"/>
    <w:rsid w:val="00714C4C"/>
    <w:rsid w:val="007168F4"/>
    <w:rsid w:val="00720579"/>
    <w:rsid w:val="00720778"/>
    <w:rsid w:val="00720A90"/>
    <w:rsid w:val="007228C0"/>
    <w:rsid w:val="007246D6"/>
    <w:rsid w:val="00725227"/>
    <w:rsid w:val="0072611C"/>
    <w:rsid w:val="007269F7"/>
    <w:rsid w:val="00730604"/>
    <w:rsid w:val="00730744"/>
    <w:rsid w:val="00733E6D"/>
    <w:rsid w:val="007340A7"/>
    <w:rsid w:val="00735282"/>
    <w:rsid w:val="00735899"/>
    <w:rsid w:val="00735ADB"/>
    <w:rsid w:val="00736507"/>
    <w:rsid w:val="00741669"/>
    <w:rsid w:val="00742890"/>
    <w:rsid w:val="00742E69"/>
    <w:rsid w:val="00742F84"/>
    <w:rsid w:val="00743007"/>
    <w:rsid w:val="007449B9"/>
    <w:rsid w:val="0074569E"/>
    <w:rsid w:val="00745D7D"/>
    <w:rsid w:val="00747424"/>
    <w:rsid w:val="007478D4"/>
    <w:rsid w:val="00747C6C"/>
    <w:rsid w:val="00747F7F"/>
    <w:rsid w:val="00750103"/>
    <w:rsid w:val="00750414"/>
    <w:rsid w:val="00751D63"/>
    <w:rsid w:val="00755218"/>
    <w:rsid w:val="007562F8"/>
    <w:rsid w:val="0075661A"/>
    <w:rsid w:val="00756A98"/>
    <w:rsid w:val="00756E87"/>
    <w:rsid w:val="0075708B"/>
    <w:rsid w:val="00757C02"/>
    <w:rsid w:val="00757E74"/>
    <w:rsid w:val="007600E7"/>
    <w:rsid w:val="0076036A"/>
    <w:rsid w:val="00763718"/>
    <w:rsid w:val="0076644B"/>
    <w:rsid w:val="00770A54"/>
    <w:rsid w:val="00772FB9"/>
    <w:rsid w:val="007739AD"/>
    <w:rsid w:val="00773C1F"/>
    <w:rsid w:val="00774031"/>
    <w:rsid w:val="00776772"/>
    <w:rsid w:val="007812BC"/>
    <w:rsid w:val="00781943"/>
    <w:rsid w:val="00781CF4"/>
    <w:rsid w:val="00784A05"/>
    <w:rsid w:val="00785052"/>
    <w:rsid w:val="0078524B"/>
    <w:rsid w:val="0078679B"/>
    <w:rsid w:val="00787312"/>
    <w:rsid w:val="0078735A"/>
    <w:rsid w:val="00787DA5"/>
    <w:rsid w:val="00793042"/>
    <w:rsid w:val="007933ED"/>
    <w:rsid w:val="00793DAC"/>
    <w:rsid w:val="007942A8"/>
    <w:rsid w:val="007A05CC"/>
    <w:rsid w:val="007A0610"/>
    <w:rsid w:val="007A3D8E"/>
    <w:rsid w:val="007A4290"/>
    <w:rsid w:val="007A57AF"/>
    <w:rsid w:val="007A5E16"/>
    <w:rsid w:val="007B07D0"/>
    <w:rsid w:val="007B2BE4"/>
    <w:rsid w:val="007C03BC"/>
    <w:rsid w:val="007C0640"/>
    <w:rsid w:val="007C1F16"/>
    <w:rsid w:val="007C3B59"/>
    <w:rsid w:val="007C53F1"/>
    <w:rsid w:val="007C6214"/>
    <w:rsid w:val="007C72AB"/>
    <w:rsid w:val="007D0D7A"/>
    <w:rsid w:val="007D29C2"/>
    <w:rsid w:val="007D3874"/>
    <w:rsid w:val="007D4836"/>
    <w:rsid w:val="007D537F"/>
    <w:rsid w:val="007D5C44"/>
    <w:rsid w:val="007E2FE3"/>
    <w:rsid w:val="007E3125"/>
    <w:rsid w:val="007E3A5E"/>
    <w:rsid w:val="007E3B7F"/>
    <w:rsid w:val="007E6DC1"/>
    <w:rsid w:val="007E7457"/>
    <w:rsid w:val="007E7CF0"/>
    <w:rsid w:val="007F0DF6"/>
    <w:rsid w:val="007F22EF"/>
    <w:rsid w:val="007F3B63"/>
    <w:rsid w:val="007F3F75"/>
    <w:rsid w:val="007F6122"/>
    <w:rsid w:val="007F7108"/>
    <w:rsid w:val="007F7271"/>
    <w:rsid w:val="00800274"/>
    <w:rsid w:val="00801EC5"/>
    <w:rsid w:val="008031F8"/>
    <w:rsid w:val="008041D8"/>
    <w:rsid w:val="008046B1"/>
    <w:rsid w:val="0080528C"/>
    <w:rsid w:val="00811861"/>
    <w:rsid w:val="00812089"/>
    <w:rsid w:val="00813A03"/>
    <w:rsid w:val="00815E81"/>
    <w:rsid w:val="00816CCC"/>
    <w:rsid w:val="0081736C"/>
    <w:rsid w:val="0081748D"/>
    <w:rsid w:val="0082373B"/>
    <w:rsid w:val="00823767"/>
    <w:rsid w:val="00826DDB"/>
    <w:rsid w:val="00830567"/>
    <w:rsid w:val="00833348"/>
    <w:rsid w:val="008342AF"/>
    <w:rsid w:val="00840658"/>
    <w:rsid w:val="008420AC"/>
    <w:rsid w:val="008438BA"/>
    <w:rsid w:val="00843E1A"/>
    <w:rsid w:val="008443CC"/>
    <w:rsid w:val="00845C40"/>
    <w:rsid w:val="00845FD5"/>
    <w:rsid w:val="00846180"/>
    <w:rsid w:val="00846D34"/>
    <w:rsid w:val="00850867"/>
    <w:rsid w:val="00851621"/>
    <w:rsid w:val="00854197"/>
    <w:rsid w:val="0085461B"/>
    <w:rsid w:val="008573C5"/>
    <w:rsid w:val="00863947"/>
    <w:rsid w:val="00863C6A"/>
    <w:rsid w:val="00863DD1"/>
    <w:rsid w:val="00865E46"/>
    <w:rsid w:val="008660FA"/>
    <w:rsid w:val="008675D3"/>
    <w:rsid w:val="00867B62"/>
    <w:rsid w:val="0087033E"/>
    <w:rsid w:val="00874778"/>
    <w:rsid w:val="00874DED"/>
    <w:rsid w:val="008756A1"/>
    <w:rsid w:val="008765B0"/>
    <w:rsid w:val="00880260"/>
    <w:rsid w:val="00880570"/>
    <w:rsid w:val="0088236B"/>
    <w:rsid w:val="0088697A"/>
    <w:rsid w:val="00886E9C"/>
    <w:rsid w:val="0088722F"/>
    <w:rsid w:val="00890326"/>
    <w:rsid w:val="00890F66"/>
    <w:rsid w:val="008920CB"/>
    <w:rsid w:val="00893293"/>
    <w:rsid w:val="008941AA"/>
    <w:rsid w:val="00894393"/>
    <w:rsid w:val="008A1FBB"/>
    <w:rsid w:val="008A2937"/>
    <w:rsid w:val="008A4D03"/>
    <w:rsid w:val="008A53BD"/>
    <w:rsid w:val="008A67C1"/>
    <w:rsid w:val="008B03EF"/>
    <w:rsid w:val="008B26B9"/>
    <w:rsid w:val="008B28BD"/>
    <w:rsid w:val="008B2A61"/>
    <w:rsid w:val="008B2B8C"/>
    <w:rsid w:val="008B4CA3"/>
    <w:rsid w:val="008B4D73"/>
    <w:rsid w:val="008B51D1"/>
    <w:rsid w:val="008B7F69"/>
    <w:rsid w:val="008C0AD1"/>
    <w:rsid w:val="008C5A85"/>
    <w:rsid w:val="008C5D7A"/>
    <w:rsid w:val="008C73E3"/>
    <w:rsid w:val="008D0A69"/>
    <w:rsid w:val="008D1151"/>
    <w:rsid w:val="008D388C"/>
    <w:rsid w:val="008D46C7"/>
    <w:rsid w:val="008D54E7"/>
    <w:rsid w:val="008E09A3"/>
    <w:rsid w:val="008E16BA"/>
    <w:rsid w:val="008E3274"/>
    <w:rsid w:val="008E412C"/>
    <w:rsid w:val="008E515F"/>
    <w:rsid w:val="008E5E02"/>
    <w:rsid w:val="008E6967"/>
    <w:rsid w:val="008E7B6F"/>
    <w:rsid w:val="008F3B39"/>
    <w:rsid w:val="00901899"/>
    <w:rsid w:val="009021DF"/>
    <w:rsid w:val="0090385B"/>
    <w:rsid w:val="00904565"/>
    <w:rsid w:val="009060CF"/>
    <w:rsid w:val="00906394"/>
    <w:rsid w:val="00907915"/>
    <w:rsid w:val="0091098B"/>
    <w:rsid w:val="00910BE1"/>
    <w:rsid w:val="00910F86"/>
    <w:rsid w:val="00911863"/>
    <w:rsid w:val="00914495"/>
    <w:rsid w:val="00914A94"/>
    <w:rsid w:val="0091636B"/>
    <w:rsid w:val="00917917"/>
    <w:rsid w:val="00917E63"/>
    <w:rsid w:val="00926EE5"/>
    <w:rsid w:val="009318B8"/>
    <w:rsid w:val="00931F6F"/>
    <w:rsid w:val="009324A2"/>
    <w:rsid w:val="009328F3"/>
    <w:rsid w:val="00932962"/>
    <w:rsid w:val="00933974"/>
    <w:rsid w:val="00934D08"/>
    <w:rsid w:val="00936B8F"/>
    <w:rsid w:val="009428EE"/>
    <w:rsid w:val="00943CA5"/>
    <w:rsid w:val="009441A3"/>
    <w:rsid w:val="00944403"/>
    <w:rsid w:val="009444B1"/>
    <w:rsid w:val="009448D0"/>
    <w:rsid w:val="00947A3F"/>
    <w:rsid w:val="009501EB"/>
    <w:rsid w:val="009540A5"/>
    <w:rsid w:val="00955C99"/>
    <w:rsid w:val="0095676F"/>
    <w:rsid w:val="00956BB5"/>
    <w:rsid w:val="00961626"/>
    <w:rsid w:val="00961657"/>
    <w:rsid w:val="00961BA4"/>
    <w:rsid w:val="00961C60"/>
    <w:rsid w:val="009623C5"/>
    <w:rsid w:val="00962686"/>
    <w:rsid w:val="00963585"/>
    <w:rsid w:val="009644BD"/>
    <w:rsid w:val="009729A9"/>
    <w:rsid w:val="00974CF5"/>
    <w:rsid w:val="009767D1"/>
    <w:rsid w:val="009772EE"/>
    <w:rsid w:val="009812F9"/>
    <w:rsid w:val="00981EE7"/>
    <w:rsid w:val="009828C6"/>
    <w:rsid w:val="00985ECF"/>
    <w:rsid w:val="00986586"/>
    <w:rsid w:val="00986914"/>
    <w:rsid w:val="00992141"/>
    <w:rsid w:val="00992B2B"/>
    <w:rsid w:val="00992CAF"/>
    <w:rsid w:val="0099325C"/>
    <w:rsid w:val="009950CD"/>
    <w:rsid w:val="00995F06"/>
    <w:rsid w:val="00997CC9"/>
    <w:rsid w:val="009A0429"/>
    <w:rsid w:val="009A09BA"/>
    <w:rsid w:val="009A1AC1"/>
    <w:rsid w:val="009A2B1C"/>
    <w:rsid w:val="009A3EE5"/>
    <w:rsid w:val="009A48DA"/>
    <w:rsid w:val="009A5B5A"/>
    <w:rsid w:val="009B16A8"/>
    <w:rsid w:val="009B1858"/>
    <w:rsid w:val="009B46D7"/>
    <w:rsid w:val="009C1048"/>
    <w:rsid w:val="009C2FDF"/>
    <w:rsid w:val="009C7FFE"/>
    <w:rsid w:val="009D2B10"/>
    <w:rsid w:val="009D3046"/>
    <w:rsid w:val="009D3362"/>
    <w:rsid w:val="009D3B01"/>
    <w:rsid w:val="009D3FAD"/>
    <w:rsid w:val="009D6663"/>
    <w:rsid w:val="009D7A4B"/>
    <w:rsid w:val="009E0A60"/>
    <w:rsid w:val="009E13B5"/>
    <w:rsid w:val="009E13CA"/>
    <w:rsid w:val="009E3F75"/>
    <w:rsid w:val="009E52B8"/>
    <w:rsid w:val="009E65E3"/>
    <w:rsid w:val="009E68CE"/>
    <w:rsid w:val="009F275E"/>
    <w:rsid w:val="009F2A16"/>
    <w:rsid w:val="009F6BEC"/>
    <w:rsid w:val="009F7C7A"/>
    <w:rsid w:val="00A02C07"/>
    <w:rsid w:val="00A04434"/>
    <w:rsid w:val="00A063C0"/>
    <w:rsid w:val="00A063FE"/>
    <w:rsid w:val="00A10781"/>
    <w:rsid w:val="00A10AF1"/>
    <w:rsid w:val="00A1296C"/>
    <w:rsid w:val="00A1309B"/>
    <w:rsid w:val="00A16316"/>
    <w:rsid w:val="00A16C2C"/>
    <w:rsid w:val="00A2071D"/>
    <w:rsid w:val="00A22189"/>
    <w:rsid w:val="00A228E4"/>
    <w:rsid w:val="00A2469B"/>
    <w:rsid w:val="00A25185"/>
    <w:rsid w:val="00A2708C"/>
    <w:rsid w:val="00A30DB5"/>
    <w:rsid w:val="00A344DF"/>
    <w:rsid w:val="00A36136"/>
    <w:rsid w:val="00A368B0"/>
    <w:rsid w:val="00A3718F"/>
    <w:rsid w:val="00A4077E"/>
    <w:rsid w:val="00A40843"/>
    <w:rsid w:val="00A408B9"/>
    <w:rsid w:val="00A4129A"/>
    <w:rsid w:val="00A42CB7"/>
    <w:rsid w:val="00A4393C"/>
    <w:rsid w:val="00A45B9E"/>
    <w:rsid w:val="00A46255"/>
    <w:rsid w:val="00A46307"/>
    <w:rsid w:val="00A53E9F"/>
    <w:rsid w:val="00A54B3E"/>
    <w:rsid w:val="00A558C3"/>
    <w:rsid w:val="00A55E42"/>
    <w:rsid w:val="00A55F66"/>
    <w:rsid w:val="00A562BC"/>
    <w:rsid w:val="00A563C5"/>
    <w:rsid w:val="00A5687A"/>
    <w:rsid w:val="00A57968"/>
    <w:rsid w:val="00A60765"/>
    <w:rsid w:val="00A6148E"/>
    <w:rsid w:val="00A625C7"/>
    <w:rsid w:val="00A62A81"/>
    <w:rsid w:val="00A63456"/>
    <w:rsid w:val="00A63875"/>
    <w:rsid w:val="00A66A4F"/>
    <w:rsid w:val="00A70162"/>
    <w:rsid w:val="00A7257C"/>
    <w:rsid w:val="00A73492"/>
    <w:rsid w:val="00A75A65"/>
    <w:rsid w:val="00A76CF4"/>
    <w:rsid w:val="00A76CF6"/>
    <w:rsid w:val="00A76F31"/>
    <w:rsid w:val="00A775C7"/>
    <w:rsid w:val="00A80C42"/>
    <w:rsid w:val="00A91889"/>
    <w:rsid w:val="00A9282F"/>
    <w:rsid w:val="00A93952"/>
    <w:rsid w:val="00A941C9"/>
    <w:rsid w:val="00A96BBC"/>
    <w:rsid w:val="00AA13F2"/>
    <w:rsid w:val="00AA19F3"/>
    <w:rsid w:val="00AA1AB6"/>
    <w:rsid w:val="00AA266F"/>
    <w:rsid w:val="00AA278C"/>
    <w:rsid w:val="00AA3CCC"/>
    <w:rsid w:val="00AA45C7"/>
    <w:rsid w:val="00AA589D"/>
    <w:rsid w:val="00AA68B5"/>
    <w:rsid w:val="00AA7376"/>
    <w:rsid w:val="00AA757C"/>
    <w:rsid w:val="00AB1CDD"/>
    <w:rsid w:val="00AB427A"/>
    <w:rsid w:val="00AB587C"/>
    <w:rsid w:val="00AB6541"/>
    <w:rsid w:val="00AB73D5"/>
    <w:rsid w:val="00AC065D"/>
    <w:rsid w:val="00AC13C6"/>
    <w:rsid w:val="00AC1744"/>
    <w:rsid w:val="00AC2116"/>
    <w:rsid w:val="00AC2C8B"/>
    <w:rsid w:val="00AC2D5E"/>
    <w:rsid w:val="00AC4040"/>
    <w:rsid w:val="00AD25DD"/>
    <w:rsid w:val="00AD2CC3"/>
    <w:rsid w:val="00AD4A93"/>
    <w:rsid w:val="00AD5962"/>
    <w:rsid w:val="00AD5A3F"/>
    <w:rsid w:val="00AD60A4"/>
    <w:rsid w:val="00AE045A"/>
    <w:rsid w:val="00AE0516"/>
    <w:rsid w:val="00AE27FD"/>
    <w:rsid w:val="00AE3283"/>
    <w:rsid w:val="00AE38BB"/>
    <w:rsid w:val="00AE4548"/>
    <w:rsid w:val="00AE5A09"/>
    <w:rsid w:val="00AF072E"/>
    <w:rsid w:val="00AF12FE"/>
    <w:rsid w:val="00AF1517"/>
    <w:rsid w:val="00AF163A"/>
    <w:rsid w:val="00AF1E38"/>
    <w:rsid w:val="00AF273B"/>
    <w:rsid w:val="00AF4659"/>
    <w:rsid w:val="00AF64BE"/>
    <w:rsid w:val="00AF68C4"/>
    <w:rsid w:val="00AF6AA4"/>
    <w:rsid w:val="00AF6E60"/>
    <w:rsid w:val="00B007B6"/>
    <w:rsid w:val="00B03030"/>
    <w:rsid w:val="00B03D38"/>
    <w:rsid w:val="00B04721"/>
    <w:rsid w:val="00B06333"/>
    <w:rsid w:val="00B06886"/>
    <w:rsid w:val="00B106DE"/>
    <w:rsid w:val="00B14771"/>
    <w:rsid w:val="00B14F4C"/>
    <w:rsid w:val="00B24BF2"/>
    <w:rsid w:val="00B2535C"/>
    <w:rsid w:val="00B25FEF"/>
    <w:rsid w:val="00B264C3"/>
    <w:rsid w:val="00B31F55"/>
    <w:rsid w:val="00B3246F"/>
    <w:rsid w:val="00B3287B"/>
    <w:rsid w:val="00B32920"/>
    <w:rsid w:val="00B33E76"/>
    <w:rsid w:val="00B36826"/>
    <w:rsid w:val="00B36AB1"/>
    <w:rsid w:val="00B3732F"/>
    <w:rsid w:val="00B37C20"/>
    <w:rsid w:val="00B4022D"/>
    <w:rsid w:val="00B452A0"/>
    <w:rsid w:val="00B4606A"/>
    <w:rsid w:val="00B4683A"/>
    <w:rsid w:val="00B47A35"/>
    <w:rsid w:val="00B50DE7"/>
    <w:rsid w:val="00B5338D"/>
    <w:rsid w:val="00B5495C"/>
    <w:rsid w:val="00B56E61"/>
    <w:rsid w:val="00B60ED5"/>
    <w:rsid w:val="00B6220B"/>
    <w:rsid w:val="00B62B57"/>
    <w:rsid w:val="00B63F40"/>
    <w:rsid w:val="00B65175"/>
    <w:rsid w:val="00B654E9"/>
    <w:rsid w:val="00B6595F"/>
    <w:rsid w:val="00B65CA1"/>
    <w:rsid w:val="00B664CD"/>
    <w:rsid w:val="00B70386"/>
    <w:rsid w:val="00B70C51"/>
    <w:rsid w:val="00B71049"/>
    <w:rsid w:val="00B718A5"/>
    <w:rsid w:val="00B72936"/>
    <w:rsid w:val="00B73168"/>
    <w:rsid w:val="00B73874"/>
    <w:rsid w:val="00B75259"/>
    <w:rsid w:val="00B767E6"/>
    <w:rsid w:val="00B76B5A"/>
    <w:rsid w:val="00B77D00"/>
    <w:rsid w:val="00B80B54"/>
    <w:rsid w:val="00B81347"/>
    <w:rsid w:val="00B81B18"/>
    <w:rsid w:val="00B83061"/>
    <w:rsid w:val="00B8368F"/>
    <w:rsid w:val="00B839FA"/>
    <w:rsid w:val="00B83FAF"/>
    <w:rsid w:val="00B843F7"/>
    <w:rsid w:val="00B86546"/>
    <w:rsid w:val="00B86E9E"/>
    <w:rsid w:val="00B90C7A"/>
    <w:rsid w:val="00B91FC4"/>
    <w:rsid w:val="00B93B15"/>
    <w:rsid w:val="00B95A5B"/>
    <w:rsid w:val="00B95BBE"/>
    <w:rsid w:val="00B96354"/>
    <w:rsid w:val="00B968B3"/>
    <w:rsid w:val="00B96CEE"/>
    <w:rsid w:val="00BA065F"/>
    <w:rsid w:val="00BA07DA"/>
    <w:rsid w:val="00BA382A"/>
    <w:rsid w:val="00BA43B3"/>
    <w:rsid w:val="00BA4F40"/>
    <w:rsid w:val="00BA5A85"/>
    <w:rsid w:val="00BA6371"/>
    <w:rsid w:val="00BA682D"/>
    <w:rsid w:val="00BA6D7C"/>
    <w:rsid w:val="00BA7801"/>
    <w:rsid w:val="00BA7844"/>
    <w:rsid w:val="00BB272E"/>
    <w:rsid w:val="00BB52AD"/>
    <w:rsid w:val="00BB6870"/>
    <w:rsid w:val="00BB7FB2"/>
    <w:rsid w:val="00BC181E"/>
    <w:rsid w:val="00BC4299"/>
    <w:rsid w:val="00BC5AFC"/>
    <w:rsid w:val="00BC6543"/>
    <w:rsid w:val="00BD20EA"/>
    <w:rsid w:val="00BD4033"/>
    <w:rsid w:val="00BD4C24"/>
    <w:rsid w:val="00BD5ADA"/>
    <w:rsid w:val="00BD6A8B"/>
    <w:rsid w:val="00BE2AF1"/>
    <w:rsid w:val="00BE391D"/>
    <w:rsid w:val="00BE3EA0"/>
    <w:rsid w:val="00BE46CB"/>
    <w:rsid w:val="00BE568F"/>
    <w:rsid w:val="00BE6953"/>
    <w:rsid w:val="00BF006F"/>
    <w:rsid w:val="00BF14E4"/>
    <w:rsid w:val="00BF1830"/>
    <w:rsid w:val="00BF1DE1"/>
    <w:rsid w:val="00BF20E7"/>
    <w:rsid w:val="00BF34B9"/>
    <w:rsid w:val="00BF36A3"/>
    <w:rsid w:val="00BF38FF"/>
    <w:rsid w:val="00BF3982"/>
    <w:rsid w:val="00BF44B9"/>
    <w:rsid w:val="00BF474B"/>
    <w:rsid w:val="00BF5E47"/>
    <w:rsid w:val="00BF7CA9"/>
    <w:rsid w:val="00C0013F"/>
    <w:rsid w:val="00C00CC5"/>
    <w:rsid w:val="00C0174A"/>
    <w:rsid w:val="00C024A9"/>
    <w:rsid w:val="00C02D17"/>
    <w:rsid w:val="00C03F6E"/>
    <w:rsid w:val="00C06F85"/>
    <w:rsid w:val="00C06FE2"/>
    <w:rsid w:val="00C07741"/>
    <w:rsid w:val="00C077BD"/>
    <w:rsid w:val="00C10350"/>
    <w:rsid w:val="00C12BE4"/>
    <w:rsid w:val="00C135B6"/>
    <w:rsid w:val="00C14A9D"/>
    <w:rsid w:val="00C14F76"/>
    <w:rsid w:val="00C1648A"/>
    <w:rsid w:val="00C2034B"/>
    <w:rsid w:val="00C2313E"/>
    <w:rsid w:val="00C23822"/>
    <w:rsid w:val="00C26D7A"/>
    <w:rsid w:val="00C26F9B"/>
    <w:rsid w:val="00C300C5"/>
    <w:rsid w:val="00C31D7E"/>
    <w:rsid w:val="00C34200"/>
    <w:rsid w:val="00C35DE4"/>
    <w:rsid w:val="00C36291"/>
    <w:rsid w:val="00C36466"/>
    <w:rsid w:val="00C4051F"/>
    <w:rsid w:val="00C40BFB"/>
    <w:rsid w:val="00C4137D"/>
    <w:rsid w:val="00C435C5"/>
    <w:rsid w:val="00C43766"/>
    <w:rsid w:val="00C461F0"/>
    <w:rsid w:val="00C5187C"/>
    <w:rsid w:val="00C51997"/>
    <w:rsid w:val="00C51B99"/>
    <w:rsid w:val="00C52A28"/>
    <w:rsid w:val="00C550B6"/>
    <w:rsid w:val="00C60BE0"/>
    <w:rsid w:val="00C62A4A"/>
    <w:rsid w:val="00C640C8"/>
    <w:rsid w:val="00C641B0"/>
    <w:rsid w:val="00C642B3"/>
    <w:rsid w:val="00C6456D"/>
    <w:rsid w:val="00C645FD"/>
    <w:rsid w:val="00C649BD"/>
    <w:rsid w:val="00C64DEC"/>
    <w:rsid w:val="00C67A41"/>
    <w:rsid w:val="00C67DE9"/>
    <w:rsid w:val="00C73637"/>
    <w:rsid w:val="00C73CFD"/>
    <w:rsid w:val="00C74656"/>
    <w:rsid w:val="00C75F43"/>
    <w:rsid w:val="00C77667"/>
    <w:rsid w:val="00C83D7E"/>
    <w:rsid w:val="00C84213"/>
    <w:rsid w:val="00C90794"/>
    <w:rsid w:val="00C90D40"/>
    <w:rsid w:val="00C93099"/>
    <w:rsid w:val="00C9383D"/>
    <w:rsid w:val="00C947AD"/>
    <w:rsid w:val="00C95308"/>
    <w:rsid w:val="00C960F0"/>
    <w:rsid w:val="00C9643C"/>
    <w:rsid w:val="00C9668B"/>
    <w:rsid w:val="00C96D24"/>
    <w:rsid w:val="00C97DD1"/>
    <w:rsid w:val="00CA27AE"/>
    <w:rsid w:val="00CA32C8"/>
    <w:rsid w:val="00CA6645"/>
    <w:rsid w:val="00CA764C"/>
    <w:rsid w:val="00CB00B0"/>
    <w:rsid w:val="00CB0552"/>
    <w:rsid w:val="00CB1DE1"/>
    <w:rsid w:val="00CB58EC"/>
    <w:rsid w:val="00CB59BD"/>
    <w:rsid w:val="00CB6C04"/>
    <w:rsid w:val="00CB79C1"/>
    <w:rsid w:val="00CC2561"/>
    <w:rsid w:val="00CC45C8"/>
    <w:rsid w:val="00CC4E58"/>
    <w:rsid w:val="00CC5CE3"/>
    <w:rsid w:val="00CC62B7"/>
    <w:rsid w:val="00CC72A0"/>
    <w:rsid w:val="00CD0040"/>
    <w:rsid w:val="00CD09BB"/>
    <w:rsid w:val="00CD4BD1"/>
    <w:rsid w:val="00CD5D01"/>
    <w:rsid w:val="00CD6DD7"/>
    <w:rsid w:val="00CD712D"/>
    <w:rsid w:val="00CE1E0A"/>
    <w:rsid w:val="00CE34EF"/>
    <w:rsid w:val="00CE39C1"/>
    <w:rsid w:val="00CE3FDF"/>
    <w:rsid w:val="00CE474D"/>
    <w:rsid w:val="00CF1FDF"/>
    <w:rsid w:val="00CF2447"/>
    <w:rsid w:val="00CF37C9"/>
    <w:rsid w:val="00CF38CD"/>
    <w:rsid w:val="00CF44A1"/>
    <w:rsid w:val="00CF60D7"/>
    <w:rsid w:val="00D0062E"/>
    <w:rsid w:val="00D020BA"/>
    <w:rsid w:val="00D0348F"/>
    <w:rsid w:val="00D04EC7"/>
    <w:rsid w:val="00D05229"/>
    <w:rsid w:val="00D05300"/>
    <w:rsid w:val="00D059EB"/>
    <w:rsid w:val="00D05FEF"/>
    <w:rsid w:val="00D061AC"/>
    <w:rsid w:val="00D06EEE"/>
    <w:rsid w:val="00D073D5"/>
    <w:rsid w:val="00D078CD"/>
    <w:rsid w:val="00D106B1"/>
    <w:rsid w:val="00D11805"/>
    <w:rsid w:val="00D12AE3"/>
    <w:rsid w:val="00D13659"/>
    <w:rsid w:val="00D13CEC"/>
    <w:rsid w:val="00D14C08"/>
    <w:rsid w:val="00D1501E"/>
    <w:rsid w:val="00D15032"/>
    <w:rsid w:val="00D16BFC"/>
    <w:rsid w:val="00D175AE"/>
    <w:rsid w:val="00D232D3"/>
    <w:rsid w:val="00D23846"/>
    <w:rsid w:val="00D23C4B"/>
    <w:rsid w:val="00D23CAD"/>
    <w:rsid w:val="00D24CB3"/>
    <w:rsid w:val="00D26C0E"/>
    <w:rsid w:val="00D3292D"/>
    <w:rsid w:val="00D3576D"/>
    <w:rsid w:val="00D3576F"/>
    <w:rsid w:val="00D372DF"/>
    <w:rsid w:val="00D37372"/>
    <w:rsid w:val="00D37A49"/>
    <w:rsid w:val="00D37A90"/>
    <w:rsid w:val="00D40AC5"/>
    <w:rsid w:val="00D417AB"/>
    <w:rsid w:val="00D4269A"/>
    <w:rsid w:val="00D42AEB"/>
    <w:rsid w:val="00D42C61"/>
    <w:rsid w:val="00D43296"/>
    <w:rsid w:val="00D43A81"/>
    <w:rsid w:val="00D4637C"/>
    <w:rsid w:val="00D478CF"/>
    <w:rsid w:val="00D55CBF"/>
    <w:rsid w:val="00D563DF"/>
    <w:rsid w:val="00D57D0B"/>
    <w:rsid w:val="00D61524"/>
    <w:rsid w:val="00D61969"/>
    <w:rsid w:val="00D6313C"/>
    <w:rsid w:val="00D649B3"/>
    <w:rsid w:val="00D64C65"/>
    <w:rsid w:val="00D66A90"/>
    <w:rsid w:val="00D67FB7"/>
    <w:rsid w:val="00D72822"/>
    <w:rsid w:val="00D73873"/>
    <w:rsid w:val="00D74B18"/>
    <w:rsid w:val="00D76E20"/>
    <w:rsid w:val="00D83550"/>
    <w:rsid w:val="00D8425E"/>
    <w:rsid w:val="00D853EC"/>
    <w:rsid w:val="00D8545E"/>
    <w:rsid w:val="00D8695F"/>
    <w:rsid w:val="00D875A1"/>
    <w:rsid w:val="00D876B9"/>
    <w:rsid w:val="00D91070"/>
    <w:rsid w:val="00D91317"/>
    <w:rsid w:val="00D91B8C"/>
    <w:rsid w:val="00D939C2"/>
    <w:rsid w:val="00D94C9B"/>
    <w:rsid w:val="00D9561D"/>
    <w:rsid w:val="00D974C5"/>
    <w:rsid w:val="00DA0E2B"/>
    <w:rsid w:val="00DA28B3"/>
    <w:rsid w:val="00DA3E39"/>
    <w:rsid w:val="00DA48BD"/>
    <w:rsid w:val="00DA491B"/>
    <w:rsid w:val="00DA4924"/>
    <w:rsid w:val="00DA4F4D"/>
    <w:rsid w:val="00DA617E"/>
    <w:rsid w:val="00DB1327"/>
    <w:rsid w:val="00DB20F8"/>
    <w:rsid w:val="00DB25CD"/>
    <w:rsid w:val="00DB2B34"/>
    <w:rsid w:val="00DB2FBB"/>
    <w:rsid w:val="00DB5428"/>
    <w:rsid w:val="00DB5604"/>
    <w:rsid w:val="00DC0A82"/>
    <w:rsid w:val="00DC0E60"/>
    <w:rsid w:val="00DC0EE2"/>
    <w:rsid w:val="00DC37E8"/>
    <w:rsid w:val="00DC459A"/>
    <w:rsid w:val="00DC4C4D"/>
    <w:rsid w:val="00DC540B"/>
    <w:rsid w:val="00DC584E"/>
    <w:rsid w:val="00DD1AA3"/>
    <w:rsid w:val="00DD1AB0"/>
    <w:rsid w:val="00DD4FC7"/>
    <w:rsid w:val="00DD65C8"/>
    <w:rsid w:val="00DD6A3C"/>
    <w:rsid w:val="00DE30EB"/>
    <w:rsid w:val="00DE404A"/>
    <w:rsid w:val="00DE5725"/>
    <w:rsid w:val="00DE5730"/>
    <w:rsid w:val="00DE5D49"/>
    <w:rsid w:val="00DE5E31"/>
    <w:rsid w:val="00DF25F0"/>
    <w:rsid w:val="00DF38CB"/>
    <w:rsid w:val="00DF3949"/>
    <w:rsid w:val="00DF473C"/>
    <w:rsid w:val="00DF5B0C"/>
    <w:rsid w:val="00E01E75"/>
    <w:rsid w:val="00E02A14"/>
    <w:rsid w:val="00E03451"/>
    <w:rsid w:val="00E034A6"/>
    <w:rsid w:val="00E07806"/>
    <w:rsid w:val="00E10DAB"/>
    <w:rsid w:val="00E11D59"/>
    <w:rsid w:val="00E13045"/>
    <w:rsid w:val="00E14D56"/>
    <w:rsid w:val="00E15CA9"/>
    <w:rsid w:val="00E16367"/>
    <w:rsid w:val="00E216AA"/>
    <w:rsid w:val="00E21871"/>
    <w:rsid w:val="00E22A9B"/>
    <w:rsid w:val="00E22FC1"/>
    <w:rsid w:val="00E24E66"/>
    <w:rsid w:val="00E27590"/>
    <w:rsid w:val="00E316E3"/>
    <w:rsid w:val="00E3274B"/>
    <w:rsid w:val="00E3675F"/>
    <w:rsid w:val="00E421C0"/>
    <w:rsid w:val="00E44791"/>
    <w:rsid w:val="00E44F59"/>
    <w:rsid w:val="00E450EF"/>
    <w:rsid w:val="00E454E4"/>
    <w:rsid w:val="00E458C5"/>
    <w:rsid w:val="00E45C97"/>
    <w:rsid w:val="00E45DD5"/>
    <w:rsid w:val="00E51EE5"/>
    <w:rsid w:val="00E5278E"/>
    <w:rsid w:val="00E54353"/>
    <w:rsid w:val="00E55456"/>
    <w:rsid w:val="00E565DC"/>
    <w:rsid w:val="00E5673B"/>
    <w:rsid w:val="00E572FD"/>
    <w:rsid w:val="00E6000E"/>
    <w:rsid w:val="00E61775"/>
    <w:rsid w:val="00E626DF"/>
    <w:rsid w:val="00E62C98"/>
    <w:rsid w:val="00E6456E"/>
    <w:rsid w:val="00E65E26"/>
    <w:rsid w:val="00E665CC"/>
    <w:rsid w:val="00E669CA"/>
    <w:rsid w:val="00E672F7"/>
    <w:rsid w:val="00E7225D"/>
    <w:rsid w:val="00E763D5"/>
    <w:rsid w:val="00E76CF2"/>
    <w:rsid w:val="00E80D1D"/>
    <w:rsid w:val="00E83AF3"/>
    <w:rsid w:val="00E94816"/>
    <w:rsid w:val="00E9573B"/>
    <w:rsid w:val="00E971CB"/>
    <w:rsid w:val="00EA01AB"/>
    <w:rsid w:val="00EA40E8"/>
    <w:rsid w:val="00EA50D2"/>
    <w:rsid w:val="00EA54DD"/>
    <w:rsid w:val="00EA5732"/>
    <w:rsid w:val="00EA6526"/>
    <w:rsid w:val="00EA75F3"/>
    <w:rsid w:val="00EB04E9"/>
    <w:rsid w:val="00EB1344"/>
    <w:rsid w:val="00EB4AF8"/>
    <w:rsid w:val="00EB7782"/>
    <w:rsid w:val="00EC10B1"/>
    <w:rsid w:val="00ED035A"/>
    <w:rsid w:val="00ED0503"/>
    <w:rsid w:val="00ED081C"/>
    <w:rsid w:val="00ED08AE"/>
    <w:rsid w:val="00ED1193"/>
    <w:rsid w:val="00ED365F"/>
    <w:rsid w:val="00ED393F"/>
    <w:rsid w:val="00ED466E"/>
    <w:rsid w:val="00ED5348"/>
    <w:rsid w:val="00ED5606"/>
    <w:rsid w:val="00ED6CE1"/>
    <w:rsid w:val="00EE0BCD"/>
    <w:rsid w:val="00EE1EBA"/>
    <w:rsid w:val="00EE2DC9"/>
    <w:rsid w:val="00EE314D"/>
    <w:rsid w:val="00EE3AB7"/>
    <w:rsid w:val="00EE67D2"/>
    <w:rsid w:val="00EF309C"/>
    <w:rsid w:val="00EF487E"/>
    <w:rsid w:val="00EF531D"/>
    <w:rsid w:val="00EF75E5"/>
    <w:rsid w:val="00EF777B"/>
    <w:rsid w:val="00F0019D"/>
    <w:rsid w:val="00F037E8"/>
    <w:rsid w:val="00F03ED7"/>
    <w:rsid w:val="00F103EF"/>
    <w:rsid w:val="00F104DC"/>
    <w:rsid w:val="00F10A5B"/>
    <w:rsid w:val="00F132DE"/>
    <w:rsid w:val="00F140CC"/>
    <w:rsid w:val="00F14FC6"/>
    <w:rsid w:val="00F173EC"/>
    <w:rsid w:val="00F17B33"/>
    <w:rsid w:val="00F25911"/>
    <w:rsid w:val="00F27757"/>
    <w:rsid w:val="00F27D29"/>
    <w:rsid w:val="00F31902"/>
    <w:rsid w:val="00F34AA4"/>
    <w:rsid w:val="00F36E43"/>
    <w:rsid w:val="00F40F84"/>
    <w:rsid w:val="00F415A6"/>
    <w:rsid w:val="00F41A14"/>
    <w:rsid w:val="00F44123"/>
    <w:rsid w:val="00F44C2B"/>
    <w:rsid w:val="00F45134"/>
    <w:rsid w:val="00F45B60"/>
    <w:rsid w:val="00F46BAA"/>
    <w:rsid w:val="00F513D9"/>
    <w:rsid w:val="00F514F4"/>
    <w:rsid w:val="00F54370"/>
    <w:rsid w:val="00F5568A"/>
    <w:rsid w:val="00F56637"/>
    <w:rsid w:val="00F602E4"/>
    <w:rsid w:val="00F6157D"/>
    <w:rsid w:val="00F617AF"/>
    <w:rsid w:val="00F62452"/>
    <w:rsid w:val="00F62980"/>
    <w:rsid w:val="00F63E4A"/>
    <w:rsid w:val="00F66401"/>
    <w:rsid w:val="00F700FA"/>
    <w:rsid w:val="00F71C3C"/>
    <w:rsid w:val="00F720EE"/>
    <w:rsid w:val="00F812E5"/>
    <w:rsid w:val="00F82A11"/>
    <w:rsid w:val="00F832CA"/>
    <w:rsid w:val="00F838DC"/>
    <w:rsid w:val="00F8413F"/>
    <w:rsid w:val="00F84218"/>
    <w:rsid w:val="00F847B1"/>
    <w:rsid w:val="00F871AC"/>
    <w:rsid w:val="00F87B6F"/>
    <w:rsid w:val="00F912EC"/>
    <w:rsid w:val="00F9346A"/>
    <w:rsid w:val="00F945FB"/>
    <w:rsid w:val="00F94B8A"/>
    <w:rsid w:val="00F95FF2"/>
    <w:rsid w:val="00F97849"/>
    <w:rsid w:val="00FA0244"/>
    <w:rsid w:val="00FA4BB3"/>
    <w:rsid w:val="00FB0F96"/>
    <w:rsid w:val="00FB16B4"/>
    <w:rsid w:val="00FB3876"/>
    <w:rsid w:val="00FB3B2A"/>
    <w:rsid w:val="00FB4FAE"/>
    <w:rsid w:val="00FB5CDA"/>
    <w:rsid w:val="00FC1212"/>
    <w:rsid w:val="00FC2343"/>
    <w:rsid w:val="00FC4DFF"/>
    <w:rsid w:val="00FC4F29"/>
    <w:rsid w:val="00FC51B3"/>
    <w:rsid w:val="00FC79D9"/>
    <w:rsid w:val="00FC7BC3"/>
    <w:rsid w:val="00FD5B4F"/>
    <w:rsid w:val="00FD647E"/>
    <w:rsid w:val="00FE03A0"/>
    <w:rsid w:val="00FE0786"/>
    <w:rsid w:val="00FE4CAD"/>
    <w:rsid w:val="00FE4F1F"/>
    <w:rsid w:val="00FE5730"/>
    <w:rsid w:val="00FE7203"/>
    <w:rsid w:val="00FF0312"/>
    <w:rsid w:val="00FF0A1E"/>
    <w:rsid w:val="00FF1312"/>
    <w:rsid w:val="00FF170B"/>
    <w:rsid w:val="00FF30B9"/>
    <w:rsid w:val="00FF33F2"/>
    <w:rsid w:val="00FF412E"/>
    <w:rsid w:val="00FF55B5"/>
    <w:rsid w:val="00FF7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8E761B"/>
  <w15:docId w15:val="{F98A55C2-6E36-4053-B2A5-232FB6E58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224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2243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224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2243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2243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2243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2243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2243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2243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236CF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A3D8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7A3D8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A3D8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A3D8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A3D8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A3D8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A3D8E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76036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Beschriftung">
    <w:name w:val="caption"/>
    <w:basedOn w:val="Standard"/>
    <w:next w:val="Standard"/>
    <w:uiPriority w:val="35"/>
    <w:unhideWhenUsed/>
    <w:qFormat/>
    <w:rsid w:val="00AA7376"/>
    <w:pPr>
      <w:spacing w:after="200" w:line="240" w:lineRule="auto"/>
    </w:pPr>
    <w:rPr>
      <w:i/>
      <w:iCs/>
      <w:color w:val="44546A" w:themeColor="text2"/>
      <w:sz w:val="18"/>
      <w:szCs w:val="18"/>
      <w:lang w:val="en-CA"/>
    </w:rPr>
  </w:style>
  <w:style w:type="table" w:styleId="Tabellenraster">
    <w:name w:val="Table Grid"/>
    <w:basedOn w:val="NormaleTabelle"/>
    <w:uiPriority w:val="39"/>
    <w:rsid w:val="00AA73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222439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222439"/>
    <w:pPr>
      <w:tabs>
        <w:tab w:val="left" w:pos="340"/>
      </w:tabs>
      <w:spacing w:after="0"/>
      <w:ind w:left="340" w:hanging="340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222439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22243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2224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2224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22243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2224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2243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222439"/>
    <w:rPr>
      <w:rFonts w:ascii="Arial" w:eastAsiaTheme="majorEastAsia" w:hAnsi="Arial" w:cs="Arial"/>
      <w:color w:val="2F5496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222439"/>
    <w:rPr>
      <w:rFonts w:ascii="Arial" w:eastAsiaTheme="majorEastAsia" w:hAnsi="Arial" w:cs="Arial"/>
      <w:color w:val="1F3763" w:themeColor="accent1" w:themeShade="7F"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224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222439"/>
    <w:rPr>
      <w:rFonts w:ascii="Arial" w:eastAsiaTheme="majorEastAsia" w:hAnsi="Arial" w:cs="Arial"/>
      <w:i/>
      <w:iCs/>
      <w:color w:val="2F5496" w:themeColor="accent1" w:themeShade="BF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2243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222439"/>
    <w:rPr>
      <w:rFonts w:ascii="Arial" w:eastAsiaTheme="majorEastAsia" w:hAnsi="Arial" w:cs="Arial"/>
      <w:color w:val="2F5496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22439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222439"/>
    <w:rPr>
      <w:rFonts w:ascii="Arial" w:eastAsiaTheme="majorEastAsia" w:hAnsi="Arial" w:cs="Arial"/>
      <w:color w:val="1F3763" w:themeColor="accent1" w:themeShade="7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2243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222439"/>
    <w:rPr>
      <w:rFonts w:ascii="Arial" w:eastAsiaTheme="majorEastAsia" w:hAnsi="Arial" w:cs="Arial"/>
      <w:i/>
      <w:iCs/>
      <w:color w:val="1F3763" w:themeColor="accent1" w:themeShade="7F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2243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222439"/>
    <w:rPr>
      <w:rFonts w:ascii="Arial" w:eastAsiaTheme="majorEastAsia" w:hAnsi="Arial" w:cs="Arial"/>
      <w:color w:val="272727" w:themeColor="text1" w:themeTint="D8"/>
      <w:sz w:val="21"/>
      <w:szCs w:val="21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2243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222439"/>
    <w:pPr>
      <w:outlineLvl w:val="9"/>
    </w:pPr>
    <w:rPr>
      <w:rFonts w:ascii="Arial" w:hAnsi="Arial" w:cs="Arial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222439"/>
    <w:rPr>
      <w:rFonts w:ascii="Arial" w:eastAsiaTheme="majorEastAsia" w:hAnsi="Arial" w:cs="Arial"/>
      <w:i/>
      <w:iCs/>
      <w:color w:val="272727" w:themeColor="text1" w:themeTint="D8"/>
      <w:sz w:val="21"/>
      <w:szCs w:val="21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2243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Listenabsatz">
    <w:name w:val="List Paragraph"/>
    <w:basedOn w:val="Standard"/>
    <w:uiPriority w:val="34"/>
    <w:qFormat/>
    <w:rsid w:val="009444B1"/>
    <w:pPr>
      <w:ind w:left="720"/>
      <w:contextualSpacing/>
    </w:pPr>
  </w:style>
  <w:style w:type="paragraph" w:styleId="berarbeitung">
    <w:name w:val="Revision"/>
    <w:hidden/>
    <w:uiPriority w:val="99"/>
    <w:semiHidden/>
    <w:rsid w:val="008C5A85"/>
    <w:pPr>
      <w:spacing w:after="0" w:line="240" w:lineRule="auto"/>
    </w:pPr>
  </w:style>
  <w:style w:type="paragraph" w:styleId="Kopfzeile">
    <w:name w:val="header"/>
    <w:basedOn w:val="Standard"/>
    <w:link w:val="KopfzeileZchn"/>
    <w:uiPriority w:val="99"/>
    <w:unhideWhenUsed/>
    <w:rsid w:val="003011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011B6"/>
  </w:style>
  <w:style w:type="paragraph" w:styleId="Fuzeile">
    <w:name w:val="footer"/>
    <w:basedOn w:val="Standard"/>
    <w:link w:val="FuzeileZchn"/>
    <w:uiPriority w:val="99"/>
    <w:unhideWhenUsed/>
    <w:rsid w:val="003011B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011B6"/>
  </w:style>
  <w:style w:type="paragraph" w:styleId="Funotentext">
    <w:name w:val="footnote text"/>
    <w:basedOn w:val="Standard"/>
    <w:link w:val="FunotentextZchn"/>
    <w:uiPriority w:val="99"/>
    <w:semiHidden/>
    <w:unhideWhenUsed/>
    <w:rsid w:val="007A05CC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A05CC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A05C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82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99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2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64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4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8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120795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3197261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95198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035624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205385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895312">
          <w:marLeft w:val="259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71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9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37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2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74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04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5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96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8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31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48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23" Type="http://schemas.microsoft.com/office/2018/08/relationships/commentsExtensible" Target="commentsExtensi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62081-FD7D-489C-8F33-43E27432C2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4</Words>
  <Characters>204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Manitoba e-Health Services</Company>
  <LinksUpToDate>false</LinksUpToDate>
  <CharactersWithSpaces>2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as Graf</dc:creator>
  <cp:lastModifiedBy>Jonas Graf</cp:lastModifiedBy>
  <cp:revision>18</cp:revision>
  <dcterms:created xsi:type="dcterms:W3CDTF">2021-11-12T17:50:00Z</dcterms:created>
  <dcterms:modified xsi:type="dcterms:W3CDTF">2021-11-15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NACRS</vt:lpwstr>
  </property>
  <property fmtid="{D5CDD505-2E9C-101B-9397-08002B2CF9AE}" pid="3" name="CitaviDocumentProperty_0">
    <vt:lpwstr>97045f3c-7e86-467c-995e-502b5dfa385b</vt:lpwstr>
  </property>
  <property fmtid="{D5CDD505-2E9C-101B-9397-08002B2CF9AE}" pid="4" name="CitaviDocumentProperty_6">
    <vt:lpwstr>False</vt:lpwstr>
  </property>
  <property fmtid="{D5CDD505-2E9C-101B-9397-08002B2CF9AE}" pid="5" name="CitaviDocumentProperty_8">
    <vt:lpwstr>CloudProjectKey=dmcmh1js2yswu6mqy9ayg8ge86q1mm5l2gmqumf7; ProjectName=NACRS</vt:lpwstr>
  </property>
  <property fmtid="{D5CDD505-2E9C-101B-9397-08002B2CF9AE}" pid="6" name="CitaviDocumentProperty_1">
    <vt:lpwstr>6.10.0.0</vt:lpwstr>
  </property>
</Properties>
</file>